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BFB7C" w14:textId="7B88FB17" w:rsidR="00EF4A9A" w:rsidRDefault="00772BEA" w:rsidP="008C7F1A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5F1A45">
        <w:rPr>
          <w:rFonts w:ascii="Times New Roman" w:hAnsi="Times New Roman"/>
        </w:rPr>
        <w:t>1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="008C7F1A" w:rsidRPr="008C7F1A">
        <w:rPr>
          <w:rFonts w:ascii="Times New Roman" w:hAnsi="Times New Roman"/>
        </w:rPr>
        <w:t xml:space="preserve">Table </w:t>
      </w:r>
      <w:r w:rsidR="008C7F1A">
        <w:rPr>
          <w:rFonts w:ascii="Times New Roman" w:hAnsi="Times New Roman"/>
        </w:rPr>
        <w:t xml:space="preserve">Parameters of the classifiers </w:t>
      </w:r>
      <w:r w:rsidR="008C7F1A" w:rsidRPr="008C7F1A">
        <w:rPr>
          <w:rFonts w:ascii="Times New Roman" w:hAnsi="Times New Roman"/>
        </w:rPr>
        <w:t>used in building the classification models</w:t>
      </w:r>
    </w:p>
    <w:p w14:paraId="200FA541" w14:textId="6F7B9797" w:rsidR="008C7F1A" w:rsidRPr="008C7F1A" w:rsidRDefault="008C7F1A" w:rsidP="008C7F1A">
      <w:pPr>
        <w:rPr>
          <w:rFonts w:ascii="Times New Roman" w:hAnsi="Times New Roman"/>
        </w:rPr>
      </w:pPr>
      <w:r w:rsidRPr="008C7F1A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440"/>
        <w:gridCol w:w="1800"/>
        <w:gridCol w:w="1456"/>
      </w:tblGrid>
      <w:tr w:rsidR="008C7F1A" w:rsidRPr="008C7F1A" w14:paraId="17E6A6A5" w14:textId="77777777" w:rsidTr="00EF4A9A">
        <w:tc>
          <w:tcPr>
            <w:tcW w:w="1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43720D" w14:textId="60C1985C" w:rsidR="008C7F1A" w:rsidRPr="008C7F1A" w:rsidRDefault="008C7F1A" w:rsidP="008C7F1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Classifier</w:t>
            </w:r>
          </w:p>
        </w:tc>
        <w:tc>
          <w:tcPr>
            <w:tcW w:w="46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7B227C" w14:textId="3508E058" w:rsidR="008C7F1A" w:rsidRPr="008C7F1A" w:rsidRDefault="008C7F1A" w:rsidP="008C7F1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Parameter</w:t>
            </w:r>
          </w:p>
        </w:tc>
      </w:tr>
      <w:tr w:rsidR="008C7F1A" w:rsidRPr="008C7F1A" w14:paraId="684A12DB" w14:textId="77777777" w:rsidTr="00EF4A9A">
        <w:tc>
          <w:tcPr>
            <w:tcW w:w="1998" w:type="dxa"/>
            <w:vMerge w:val="restart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693D93E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AN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101D612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siz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7E535E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decay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F512D76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rang</w:t>
            </w:r>
          </w:p>
        </w:tc>
      </w:tr>
      <w:tr w:rsidR="008C7F1A" w:rsidRPr="008C7F1A" w14:paraId="16351F91" w14:textId="77777777" w:rsidTr="00EF4A9A">
        <w:tc>
          <w:tcPr>
            <w:tcW w:w="1998" w:type="dxa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CC259A9" w14:textId="77777777" w:rsidR="008C7F1A" w:rsidRPr="008C7F1A" w:rsidRDefault="008C7F1A" w:rsidP="00987DC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6F69D22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DF6FB0A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5e-6</w:t>
            </w:r>
          </w:p>
        </w:tc>
        <w:tc>
          <w:tcPr>
            <w:tcW w:w="1456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70998BC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0.1</w:t>
            </w:r>
          </w:p>
        </w:tc>
      </w:tr>
      <w:tr w:rsidR="008C7F1A" w:rsidRPr="008C7F1A" w14:paraId="42178DA7" w14:textId="77777777" w:rsidTr="00EF4A9A">
        <w:tc>
          <w:tcPr>
            <w:tcW w:w="19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F08CB28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NB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F6669F6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default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FBF78D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54DFB9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8C7F1A" w:rsidRPr="008C7F1A" w14:paraId="3ACD6898" w14:textId="77777777" w:rsidTr="00EF4A9A">
        <w:tc>
          <w:tcPr>
            <w:tcW w:w="199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CA22A85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RF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445E48B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8C7F1A">
              <w:rPr>
                <w:rFonts w:ascii="Times New Roman" w:hAnsi="Times New Roman"/>
              </w:rPr>
              <w:t>mtry</w:t>
            </w:r>
            <w:proofErr w:type="spellEnd"/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585D7320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8C7F1A">
              <w:rPr>
                <w:rFonts w:ascii="Times New Roman" w:hAnsi="Times New Roman"/>
              </w:rPr>
              <w:t>ntree</w:t>
            </w:r>
            <w:proofErr w:type="spellEnd"/>
          </w:p>
        </w:tc>
        <w:tc>
          <w:tcPr>
            <w:tcW w:w="145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416692C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8C7F1A" w:rsidRPr="008C7F1A" w14:paraId="60664912" w14:textId="77777777" w:rsidTr="00EF4A9A">
        <w:tc>
          <w:tcPr>
            <w:tcW w:w="1998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5325E1E" w14:textId="77777777" w:rsidR="008C7F1A" w:rsidRPr="008C7F1A" w:rsidRDefault="008C7F1A" w:rsidP="00987DC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28518901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5B01B89D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500</w:t>
            </w:r>
          </w:p>
        </w:tc>
        <w:tc>
          <w:tcPr>
            <w:tcW w:w="145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144349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8C7F1A" w:rsidRPr="008C7F1A" w14:paraId="0F47C2F6" w14:textId="77777777" w:rsidTr="00EF4A9A">
        <w:tc>
          <w:tcPr>
            <w:tcW w:w="1998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F0E13A0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SVM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6A13C407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kernel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135437C2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cost</w:t>
            </w:r>
          </w:p>
        </w:tc>
        <w:tc>
          <w:tcPr>
            <w:tcW w:w="1456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0EBC094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gamma</w:t>
            </w:r>
          </w:p>
        </w:tc>
      </w:tr>
      <w:tr w:rsidR="008C7F1A" w:rsidRPr="008C7F1A" w14:paraId="36FB5F4D" w14:textId="77777777" w:rsidTr="00EF4A9A">
        <w:tc>
          <w:tcPr>
            <w:tcW w:w="1998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F0F1EFF" w14:textId="77777777" w:rsidR="008C7F1A" w:rsidRPr="008C7F1A" w:rsidRDefault="008C7F1A" w:rsidP="00987DC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2250F5B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"radial"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2CACD0F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2929785D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0.1</w:t>
            </w:r>
          </w:p>
        </w:tc>
      </w:tr>
      <w:tr w:rsidR="008C7F1A" w:rsidRPr="008C7F1A" w14:paraId="1624BC08" w14:textId="77777777" w:rsidTr="00EF4A9A">
        <w:tc>
          <w:tcPr>
            <w:tcW w:w="1998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3ECCE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WKNN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342080E4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kernel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5DFD6D70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k</w:t>
            </w:r>
          </w:p>
        </w:tc>
        <w:tc>
          <w:tcPr>
            <w:tcW w:w="1456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5E5C4DE2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distance</w:t>
            </w:r>
          </w:p>
        </w:tc>
      </w:tr>
      <w:tr w:rsidR="008C7F1A" w:rsidRPr="008C7F1A" w14:paraId="1F316E59" w14:textId="77777777" w:rsidTr="00EF4A9A">
        <w:tc>
          <w:tcPr>
            <w:tcW w:w="199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E4C16" w14:textId="77777777" w:rsidR="008C7F1A" w:rsidRPr="008C7F1A" w:rsidRDefault="008C7F1A" w:rsidP="00987DC8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C99EEA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"optimal"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E25650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163D0F" w14:textId="77777777" w:rsidR="008C7F1A" w:rsidRPr="008C7F1A" w:rsidRDefault="008C7F1A" w:rsidP="00987DC8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7F1A">
              <w:rPr>
                <w:rFonts w:ascii="Times New Roman" w:hAnsi="Times New Roman"/>
              </w:rPr>
              <w:t>1</w:t>
            </w:r>
          </w:p>
        </w:tc>
      </w:tr>
    </w:tbl>
    <w:p w14:paraId="2352F0CC" w14:textId="484F47D1" w:rsidR="008D15F3" w:rsidRPr="009A3769" w:rsidRDefault="008D15F3" w:rsidP="00EF4A9A">
      <w:pPr>
        <w:pStyle w:val="Default"/>
        <w:jc w:val="both"/>
      </w:pPr>
    </w:p>
    <w:sectPr w:rsidR="008D15F3" w:rsidRPr="009A3769" w:rsidSect="00EF4A9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3BE50A" w14:textId="77777777" w:rsidR="0075688C" w:rsidRDefault="0075688C" w:rsidP="000D4F6C">
      <w:r>
        <w:separator/>
      </w:r>
    </w:p>
  </w:endnote>
  <w:endnote w:type="continuationSeparator" w:id="0">
    <w:p w14:paraId="5C25F766" w14:textId="77777777" w:rsidR="0075688C" w:rsidRDefault="0075688C" w:rsidP="000D4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2984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B2EB6E" w14:textId="77777777" w:rsidR="00BD1AF8" w:rsidRDefault="00BD1A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A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FECF06" w14:textId="77777777" w:rsidR="00BD1AF8" w:rsidRDefault="00BD1A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91A9B" w14:textId="77777777" w:rsidR="0075688C" w:rsidRDefault="0075688C" w:rsidP="000D4F6C">
      <w:r>
        <w:separator/>
      </w:r>
    </w:p>
  </w:footnote>
  <w:footnote w:type="continuationSeparator" w:id="0">
    <w:p w14:paraId="1AAC4946" w14:textId="77777777" w:rsidR="0075688C" w:rsidRDefault="0075688C" w:rsidP="000D4F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D2665"/>
    <w:multiLevelType w:val="hybridMultilevel"/>
    <w:tmpl w:val="FF109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3963F8"/>
    <w:multiLevelType w:val="hybridMultilevel"/>
    <w:tmpl w:val="CDE6A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1C0CDC"/>
    <w:multiLevelType w:val="hybridMultilevel"/>
    <w:tmpl w:val="E93E96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F126A0"/>
    <w:multiLevelType w:val="multilevel"/>
    <w:tmpl w:val="9396860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2A4127CE"/>
    <w:multiLevelType w:val="hybridMultilevel"/>
    <w:tmpl w:val="8B9089E0"/>
    <w:lvl w:ilvl="0" w:tplc="F2D8EE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195DEE"/>
    <w:multiLevelType w:val="multilevel"/>
    <w:tmpl w:val="35567246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55C3565D"/>
    <w:multiLevelType w:val="hybridMultilevel"/>
    <w:tmpl w:val="BA9EC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ED1CDB"/>
    <w:multiLevelType w:val="hybridMultilevel"/>
    <w:tmpl w:val="807A7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E571D1"/>
    <w:multiLevelType w:val="multilevel"/>
    <w:tmpl w:val="47C47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F80315F"/>
    <w:multiLevelType w:val="multilevel"/>
    <w:tmpl w:val="7F80315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 w:tentative="1">
      <w:start w:val="1"/>
      <w:numFmt w:val="decimal"/>
      <w:lvlText w:val="%1.%2.%3.%4."/>
      <w:lvlJc w:val="left"/>
      <w:pPr>
        <w:ind w:left="1728" w:hanging="648"/>
      </w:pPr>
    </w:lvl>
    <w:lvl w:ilvl="4" w:tentative="1">
      <w:start w:val="1"/>
      <w:numFmt w:val="decimal"/>
      <w:lvlText w:val="%1.%2.%3.%4.%5."/>
      <w:lvlJc w:val="left"/>
      <w:pPr>
        <w:ind w:left="2232" w:hanging="792"/>
      </w:pPr>
    </w:lvl>
    <w:lvl w:ilvl="5" w:tentative="1">
      <w:start w:val="1"/>
      <w:numFmt w:val="decimal"/>
      <w:lvlText w:val="%1.%2.%3.%4.%5.%6."/>
      <w:lvlJc w:val="left"/>
      <w:pPr>
        <w:ind w:left="2736" w:hanging="936"/>
      </w:pPr>
    </w:lvl>
    <w:lvl w:ilvl="6" w:tentative="1">
      <w:start w:val="1"/>
      <w:numFmt w:val="decimal"/>
      <w:lvlText w:val="%1.%2.%3.%4.%5.%6.%7."/>
      <w:lvlJc w:val="left"/>
      <w:pPr>
        <w:ind w:left="3240" w:hanging="1080"/>
      </w:pPr>
    </w:lvl>
    <w:lvl w:ilvl="7" w:tentative="1">
      <w:start w:val="1"/>
      <w:numFmt w:val="decimal"/>
      <w:lvlText w:val="%1.%2.%3.%4.%5.%6.%7.%8."/>
      <w:lvlJc w:val="left"/>
      <w:pPr>
        <w:ind w:left="3744" w:hanging="1224"/>
      </w:pPr>
    </w:lvl>
    <w:lvl w:ilvl="8" w:tentative="1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2"/>
  </w:num>
  <w:num w:numId="8">
    <w:abstractNumId w:val="0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evtpfptsfrz3e2z23vd2wmzrxtxw9drx5d&quot;&gt;Manuscript_sub_refs&lt;record-ids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3725A4"/>
    <w:rsid w:val="000023BB"/>
    <w:rsid w:val="0000359A"/>
    <w:rsid w:val="00004006"/>
    <w:rsid w:val="00005699"/>
    <w:rsid w:val="00005FDA"/>
    <w:rsid w:val="0000652A"/>
    <w:rsid w:val="00006A28"/>
    <w:rsid w:val="000078ED"/>
    <w:rsid w:val="00007F0D"/>
    <w:rsid w:val="000105E2"/>
    <w:rsid w:val="000108F0"/>
    <w:rsid w:val="00011D27"/>
    <w:rsid w:val="00011EAC"/>
    <w:rsid w:val="00011F5F"/>
    <w:rsid w:val="000127FD"/>
    <w:rsid w:val="00012C84"/>
    <w:rsid w:val="00012D37"/>
    <w:rsid w:val="00013BB9"/>
    <w:rsid w:val="00013DE0"/>
    <w:rsid w:val="000141D9"/>
    <w:rsid w:val="00014421"/>
    <w:rsid w:val="00014C7A"/>
    <w:rsid w:val="00015CC5"/>
    <w:rsid w:val="000160AA"/>
    <w:rsid w:val="0001747B"/>
    <w:rsid w:val="00017AC4"/>
    <w:rsid w:val="00021130"/>
    <w:rsid w:val="00021D7C"/>
    <w:rsid w:val="00023637"/>
    <w:rsid w:val="000241DB"/>
    <w:rsid w:val="00026293"/>
    <w:rsid w:val="0002642F"/>
    <w:rsid w:val="000264E6"/>
    <w:rsid w:val="00026B9D"/>
    <w:rsid w:val="00027972"/>
    <w:rsid w:val="00027AB3"/>
    <w:rsid w:val="00032655"/>
    <w:rsid w:val="000333A6"/>
    <w:rsid w:val="00033474"/>
    <w:rsid w:val="00033996"/>
    <w:rsid w:val="0003403B"/>
    <w:rsid w:val="00034E5F"/>
    <w:rsid w:val="00035937"/>
    <w:rsid w:val="0003671E"/>
    <w:rsid w:val="00036957"/>
    <w:rsid w:val="000375AF"/>
    <w:rsid w:val="000411F6"/>
    <w:rsid w:val="00041323"/>
    <w:rsid w:val="000415C7"/>
    <w:rsid w:val="000420DA"/>
    <w:rsid w:val="00042302"/>
    <w:rsid w:val="000424D3"/>
    <w:rsid w:val="00042625"/>
    <w:rsid w:val="00042AD2"/>
    <w:rsid w:val="00044121"/>
    <w:rsid w:val="000444B7"/>
    <w:rsid w:val="0004476F"/>
    <w:rsid w:val="000447C5"/>
    <w:rsid w:val="000449E6"/>
    <w:rsid w:val="00044FD1"/>
    <w:rsid w:val="00045E7A"/>
    <w:rsid w:val="00046318"/>
    <w:rsid w:val="00046BFB"/>
    <w:rsid w:val="00047A15"/>
    <w:rsid w:val="00047F6A"/>
    <w:rsid w:val="00050BDB"/>
    <w:rsid w:val="000510E4"/>
    <w:rsid w:val="000534EA"/>
    <w:rsid w:val="0005416E"/>
    <w:rsid w:val="000546A4"/>
    <w:rsid w:val="00054D23"/>
    <w:rsid w:val="0005560D"/>
    <w:rsid w:val="00056400"/>
    <w:rsid w:val="00056517"/>
    <w:rsid w:val="00056D20"/>
    <w:rsid w:val="00057643"/>
    <w:rsid w:val="00057685"/>
    <w:rsid w:val="0005790A"/>
    <w:rsid w:val="00057979"/>
    <w:rsid w:val="00057C2A"/>
    <w:rsid w:val="00057F8F"/>
    <w:rsid w:val="000609B7"/>
    <w:rsid w:val="000611DB"/>
    <w:rsid w:val="00061C85"/>
    <w:rsid w:val="000624B5"/>
    <w:rsid w:val="00063291"/>
    <w:rsid w:val="000637A6"/>
    <w:rsid w:val="00064874"/>
    <w:rsid w:val="00066DB3"/>
    <w:rsid w:val="00066EFD"/>
    <w:rsid w:val="00067007"/>
    <w:rsid w:val="000675FF"/>
    <w:rsid w:val="00067BFC"/>
    <w:rsid w:val="00070160"/>
    <w:rsid w:val="00070DB1"/>
    <w:rsid w:val="00070E13"/>
    <w:rsid w:val="000714E8"/>
    <w:rsid w:val="000715C3"/>
    <w:rsid w:val="00072781"/>
    <w:rsid w:val="00072F2B"/>
    <w:rsid w:val="00074A8F"/>
    <w:rsid w:val="000761CD"/>
    <w:rsid w:val="00076685"/>
    <w:rsid w:val="000772AE"/>
    <w:rsid w:val="000773E6"/>
    <w:rsid w:val="00082DF7"/>
    <w:rsid w:val="0008622F"/>
    <w:rsid w:val="000872EF"/>
    <w:rsid w:val="00087583"/>
    <w:rsid w:val="00087BD8"/>
    <w:rsid w:val="0009059B"/>
    <w:rsid w:val="00090966"/>
    <w:rsid w:val="00090A06"/>
    <w:rsid w:val="000918A7"/>
    <w:rsid w:val="00093786"/>
    <w:rsid w:val="00094288"/>
    <w:rsid w:val="00094791"/>
    <w:rsid w:val="000955E0"/>
    <w:rsid w:val="00095F71"/>
    <w:rsid w:val="0009616C"/>
    <w:rsid w:val="00096E91"/>
    <w:rsid w:val="000972A0"/>
    <w:rsid w:val="00097692"/>
    <w:rsid w:val="000976D5"/>
    <w:rsid w:val="00097C03"/>
    <w:rsid w:val="000A0DE0"/>
    <w:rsid w:val="000A327F"/>
    <w:rsid w:val="000A449C"/>
    <w:rsid w:val="000A53D9"/>
    <w:rsid w:val="000A5BD3"/>
    <w:rsid w:val="000A5D51"/>
    <w:rsid w:val="000B0575"/>
    <w:rsid w:val="000B0944"/>
    <w:rsid w:val="000B12EC"/>
    <w:rsid w:val="000B17ED"/>
    <w:rsid w:val="000B1A06"/>
    <w:rsid w:val="000B2345"/>
    <w:rsid w:val="000B2B7B"/>
    <w:rsid w:val="000B35BF"/>
    <w:rsid w:val="000B3689"/>
    <w:rsid w:val="000B571C"/>
    <w:rsid w:val="000B6A2A"/>
    <w:rsid w:val="000B70F6"/>
    <w:rsid w:val="000C01D0"/>
    <w:rsid w:val="000C0DDE"/>
    <w:rsid w:val="000C1DED"/>
    <w:rsid w:val="000C277D"/>
    <w:rsid w:val="000C4A49"/>
    <w:rsid w:val="000C5004"/>
    <w:rsid w:val="000C52FF"/>
    <w:rsid w:val="000C56BF"/>
    <w:rsid w:val="000C5949"/>
    <w:rsid w:val="000C5AAD"/>
    <w:rsid w:val="000C62EC"/>
    <w:rsid w:val="000C632F"/>
    <w:rsid w:val="000C719D"/>
    <w:rsid w:val="000C7587"/>
    <w:rsid w:val="000C7646"/>
    <w:rsid w:val="000C7D1E"/>
    <w:rsid w:val="000C7EB9"/>
    <w:rsid w:val="000D0F16"/>
    <w:rsid w:val="000D143D"/>
    <w:rsid w:val="000D166C"/>
    <w:rsid w:val="000D1D37"/>
    <w:rsid w:val="000D1EE1"/>
    <w:rsid w:val="000D2796"/>
    <w:rsid w:val="000D2907"/>
    <w:rsid w:val="000D2AB8"/>
    <w:rsid w:val="000D3A5C"/>
    <w:rsid w:val="000D3F4C"/>
    <w:rsid w:val="000D4F6C"/>
    <w:rsid w:val="000D5777"/>
    <w:rsid w:val="000D74D8"/>
    <w:rsid w:val="000D7C7A"/>
    <w:rsid w:val="000E0FC6"/>
    <w:rsid w:val="000E2A0F"/>
    <w:rsid w:val="000E2CFF"/>
    <w:rsid w:val="000E2EF0"/>
    <w:rsid w:val="000E3E9C"/>
    <w:rsid w:val="000E5888"/>
    <w:rsid w:val="000E5938"/>
    <w:rsid w:val="000E59F1"/>
    <w:rsid w:val="000E6510"/>
    <w:rsid w:val="000E6F74"/>
    <w:rsid w:val="000F1625"/>
    <w:rsid w:val="000F279F"/>
    <w:rsid w:val="000F286A"/>
    <w:rsid w:val="000F2B0F"/>
    <w:rsid w:val="000F4B30"/>
    <w:rsid w:val="000F5A95"/>
    <w:rsid w:val="000F62E8"/>
    <w:rsid w:val="000F6370"/>
    <w:rsid w:val="000F69F2"/>
    <w:rsid w:val="000F733F"/>
    <w:rsid w:val="0010208A"/>
    <w:rsid w:val="00102C0E"/>
    <w:rsid w:val="00103941"/>
    <w:rsid w:val="00103D4B"/>
    <w:rsid w:val="00106AEF"/>
    <w:rsid w:val="00106EF2"/>
    <w:rsid w:val="00106FB8"/>
    <w:rsid w:val="0010798B"/>
    <w:rsid w:val="00107CA2"/>
    <w:rsid w:val="00110881"/>
    <w:rsid w:val="00110BFA"/>
    <w:rsid w:val="00111CE6"/>
    <w:rsid w:val="00112A9C"/>
    <w:rsid w:val="00112F1E"/>
    <w:rsid w:val="00113350"/>
    <w:rsid w:val="00113938"/>
    <w:rsid w:val="00113B86"/>
    <w:rsid w:val="00114195"/>
    <w:rsid w:val="00114C4B"/>
    <w:rsid w:val="00114F17"/>
    <w:rsid w:val="001150FF"/>
    <w:rsid w:val="00115937"/>
    <w:rsid w:val="00120DE7"/>
    <w:rsid w:val="00121884"/>
    <w:rsid w:val="00121BB0"/>
    <w:rsid w:val="00122F7D"/>
    <w:rsid w:val="00123ABB"/>
    <w:rsid w:val="00124295"/>
    <w:rsid w:val="00125804"/>
    <w:rsid w:val="00125EFA"/>
    <w:rsid w:val="0012603C"/>
    <w:rsid w:val="00126C3E"/>
    <w:rsid w:val="00132453"/>
    <w:rsid w:val="00132490"/>
    <w:rsid w:val="00132C48"/>
    <w:rsid w:val="00133E5E"/>
    <w:rsid w:val="0013435B"/>
    <w:rsid w:val="00134B0D"/>
    <w:rsid w:val="00134C3E"/>
    <w:rsid w:val="00134E4B"/>
    <w:rsid w:val="001376FA"/>
    <w:rsid w:val="00137764"/>
    <w:rsid w:val="00140086"/>
    <w:rsid w:val="0014051C"/>
    <w:rsid w:val="00140C54"/>
    <w:rsid w:val="001411A8"/>
    <w:rsid w:val="00141485"/>
    <w:rsid w:val="001418F6"/>
    <w:rsid w:val="00141E68"/>
    <w:rsid w:val="0014259B"/>
    <w:rsid w:val="00142819"/>
    <w:rsid w:val="00142C5A"/>
    <w:rsid w:val="00143D11"/>
    <w:rsid w:val="00143FCE"/>
    <w:rsid w:val="0014437B"/>
    <w:rsid w:val="0014630D"/>
    <w:rsid w:val="00146E94"/>
    <w:rsid w:val="0015084C"/>
    <w:rsid w:val="0015123A"/>
    <w:rsid w:val="00151384"/>
    <w:rsid w:val="001547FA"/>
    <w:rsid w:val="00154BD6"/>
    <w:rsid w:val="00154D11"/>
    <w:rsid w:val="001550BE"/>
    <w:rsid w:val="00155678"/>
    <w:rsid w:val="00156F76"/>
    <w:rsid w:val="0015738A"/>
    <w:rsid w:val="00160095"/>
    <w:rsid w:val="00160CBF"/>
    <w:rsid w:val="0016180F"/>
    <w:rsid w:val="00161907"/>
    <w:rsid w:val="00161A48"/>
    <w:rsid w:val="00162779"/>
    <w:rsid w:val="00162B4C"/>
    <w:rsid w:val="0016407E"/>
    <w:rsid w:val="00166321"/>
    <w:rsid w:val="00167A16"/>
    <w:rsid w:val="00170210"/>
    <w:rsid w:val="00170423"/>
    <w:rsid w:val="00170CDD"/>
    <w:rsid w:val="00170D25"/>
    <w:rsid w:val="00171447"/>
    <w:rsid w:val="001717D9"/>
    <w:rsid w:val="00172510"/>
    <w:rsid w:val="00173514"/>
    <w:rsid w:val="001743BD"/>
    <w:rsid w:val="00175B2E"/>
    <w:rsid w:val="00180695"/>
    <w:rsid w:val="00181C23"/>
    <w:rsid w:val="0018243C"/>
    <w:rsid w:val="00182703"/>
    <w:rsid w:val="00183516"/>
    <w:rsid w:val="0018377C"/>
    <w:rsid w:val="00184221"/>
    <w:rsid w:val="00185D2D"/>
    <w:rsid w:val="001861A0"/>
    <w:rsid w:val="001863EA"/>
    <w:rsid w:val="001864EF"/>
    <w:rsid w:val="00186EB7"/>
    <w:rsid w:val="001870A3"/>
    <w:rsid w:val="00187267"/>
    <w:rsid w:val="0019029A"/>
    <w:rsid w:val="001907C0"/>
    <w:rsid w:val="0019137B"/>
    <w:rsid w:val="00191A57"/>
    <w:rsid w:val="001929D4"/>
    <w:rsid w:val="00193B44"/>
    <w:rsid w:val="001944C6"/>
    <w:rsid w:val="00195635"/>
    <w:rsid w:val="00196432"/>
    <w:rsid w:val="001967B1"/>
    <w:rsid w:val="00197391"/>
    <w:rsid w:val="00197BF0"/>
    <w:rsid w:val="00197CD3"/>
    <w:rsid w:val="001A13FB"/>
    <w:rsid w:val="001A2AB4"/>
    <w:rsid w:val="001A2FD2"/>
    <w:rsid w:val="001A3228"/>
    <w:rsid w:val="001A328F"/>
    <w:rsid w:val="001A4911"/>
    <w:rsid w:val="001A4BE6"/>
    <w:rsid w:val="001A6733"/>
    <w:rsid w:val="001A6856"/>
    <w:rsid w:val="001A6FD5"/>
    <w:rsid w:val="001A7E0D"/>
    <w:rsid w:val="001B18E3"/>
    <w:rsid w:val="001B1C5D"/>
    <w:rsid w:val="001B2856"/>
    <w:rsid w:val="001B2F3D"/>
    <w:rsid w:val="001B3072"/>
    <w:rsid w:val="001B346F"/>
    <w:rsid w:val="001B4041"/>
    <w:rsid w:val="001B45A3"/>
    <w:rsid w:val="001B4734"/>
    <w:rsid w:val="001B5188"/>
    <w:rsid w:val="001B5B6D"/>
    <w:rsid w:val="001B6EB4"/>
    <w:rsid w:val="001C0E2F"/>
    <w:rsid w:val="001C1BD2"/>
    <w:rsid w:val="001C1C86"/>
    <w:rsid w:val="001C1E82"/>
    <w:rsid w:val="001C2615"/>
    <w:rsid w:val="001C385B"/>
    <w:rsid w:val="001C42AD"/>
    <w:rsid w:val="001C4519"/>
    <w:rsid w:val="001C7078"/>
    <w:rsid w:val="001C722E"/>
    <w:rsid w:val="001C7C9B"/>
    <w:rsid w:val="001C7E67"/>
    <w:rsid w:val="001D01FC"/>
    <w:rsid w:val="001D14AA"/>
    <w:rsid w:val="001D16AC"/>
    <w:rsid w:val="001D19E2"/>
    <w:rsid w:val="001D2877"/>
    <w:rsid w:val="001D3677"/>
    <w:rsid w:val="001D40D4"/>
    <w:rsid w:val="001D5057"/>
    <w:rsid w:val="001D520D"/>
    <w:rsid w:val="001D5950"/>
    <w:rsid w:val="001D5C10"/>
    <w:rsid w:val="001D6B7F"/>
    <w:rsid w:val="001D6FB1"/>
    <w:rsid w:val="001D7779"/>
    <w:rsid w:val="001D7CF3"/>
    <w:rsid w:val="001D7F3C"/>
    <w:rsid w:val="001E05CE"/>
    <w:rsid w:val="001E0BBF"/>
    <w:rsid w:val="001E107B"/>
    <w:rsid w:val="001E1099"/>
    <w:rsid w:val="001E2DAF"/>
    <w:rsid w:val="001E3125"/>
    <w:rsid w:val="001E480A"/>
    <w:rsid w:val="001E5829"/>
    <w:rsid w:val="001E6340"/>
    <w:rsid w:val="001F0408"/>
    <w:rsid w:val="001F0583"/>
    <w:rsid w:val="001F14E8"/>
    <w:rsid w:val="001F1B57"/>
    <w:rsid w:val="001F20A9"/>
    <w:rsid w:val="001F2711"/>
    <w:rsid w:val="001F2D16"/>
    <w:rsid w:val="001F359C"/>
    <w:rsid w:val="001F37BF"/>
    <w:rsid w:val="001F39F0"/>
    <w:rsid w:val="001F44AA"/>
    <w:rsid w:val="001F57F0"/>
    <w:rsid w:val="001F5F50"/>
    <w:rsid w:val="0020080C"/>
    <w:rsid w:val="00201AB6"/>
    <w:rsid w:val="00202205"/>
    <w:rsid w:val="00202811"/>
    <w:rsid w:val="00202996"/>
    <w:rsid w:val="00203A68"/>
    <w:rsid w:val="00203DF6"/>
    <w:rsid w:val="00203EDE"/>
    <w:rsid w:val="0020441F"/>
    <w:rsid w:val="00204E07"/>
    <w:rsid w:val="00205784"/>
    <w:rsid w:val="00205B44"/>
    <w:rsid w:val="00206A2B"/>
    <w:rsid w:val="00206E59"/>
    <w:rsid w:val="0021045C"/>
    <w:rsid w:val="00210D24"/>
    <w:rsid w:val="00211501"/>
    <w:rsid w:val="00211764"/>
    <w:rsid w:val="00212A7C"/>
    <w:rsid w:val="00212FC0"/>
    <w:rsid w:val="002130EC"/>
    <w:rsid w:val="0021393A"/>
    <w:rsid w:val="00214735"/>
    <w:rsid w:val="00216557"/>
    <w:rsid w:val="00216710"/>
    <w:rsid w:val="00217405"/>
    <w:rsid w:val="0022030F"/>
    <w:rsid w:val="0022162D"/>
    <w:rsid w:val="00222A15"/>
    <w:rsid w:val="00224A4C"/>
    <w:rsid w:val="002262D6"/>
    <w:rsid w:val="00226490"/>
    <w:rsid w:val="00226C78"/>
    <w:rsid w:val="00226DD1"/>
    <w:rsid w:val="0022740C"/>
    <w:rsid w:val="002275FD"/>
    <w:rsid w:val="002301A9"/>
    <w:rsid w:val="00230BB0"/>
    <w:rsid w:val="00231052"/>
    <w:rsid w:val="002336DF"/>
    <w:rsid w:val="002338C2"/>
    <w:rsid w:val="00234A6D"/>
    <w:rsid w:val="0023510D"/>
    <w:rsid w:val="00235E81"/>
    <w:rsid w:val="00236312"/>
    <w:rsid w:val="00236843"/>
    <w:rsid w:val="00236BAD"/>
    <w:rsid w:val="002377D1"/>
    <w:rsid w:val="00237A9F"/>
    <w:rsid w:val="00240451"/>
    <w:rsid w:val="0024152D"/>
    <w:rsid w:val="002415F0"/>
    <w:rsid w:val="0024284A"/>
    <w:rsid w:val="00243355"/>
    <w:rsid w:val="00244BDF"/>
    <w:rsid w:val="00245200"/>
    <w:rsid w:val="00245E39"/>
    <w:rsid w:val="00246000"/>
    <w:rsid w:val="00250409"/>
    <w:rsid w:val="002504FF"/>
    <w:rsid w:val="00252810"/>
    <w:rsid w:val="00254008"/>
    <w:rsid w:val="00255E49"/>
    <w:rsid w:val="00260699"/>
    <w:rsid w:val="00261756"/>
    <w:rsid w:val="00261BCC"/>
    <w:rsid w:val="00261C34"/>
    <w:rsid w:val="002622D5"/>
    <w:rsid w:val="002625B6"/>
    <w:rsid w:val="00263306"/>
    <w:rsid w:val="0026418D"/>
    <w:rsid w:val="00265380"/>
    <w:rsid w:val="00265494"/>
    <w:rsid w:val="002655B2"/>
    <w:rsid w:val="002659DD"/>
    <w:rsid w:val="00265C46"/>
    <w:rsid w:val="00267A26"/>
    <w:rsid w:val="00271508"/>
    <w:rsid w:val="00271C47"/>
    <w:rsid w:val="00272189"/>
    <w:rsid w:val="00272D9C"/>
    <w:rsid w:val="0027369F"/>
    <w:rsid w:val="002736CA"/>
    <w:rsid w:val="00273BA9"/>
    <w:rsid w:val="0027422B"/>
    <w:rsid w:val="00274463"/>
    <w:rsid w:val="00274B11"/>
    <w:rsid w:val="00275767"/>
    <w:rsid w:val="00275F97"/>
    <w:rsid w:val="00280EC7"/>
    <w:rsid w:val="00281564"/>
    <w:rsid w:val="002819C4"/>
    <w:rsid w:val="00282643"/>
    <w:rsid w:val="00283059"/>
    <w:rsid w:val="0028336D"/>
    <w:rsid w:val="00283A5A"/>
    <w:rsid w:val="00283E20"/>
    <w:rsid w:val="002848A4"/>
    <w:rsid w:val="00284966"/>
    <w:rsid w:val="00285211"/>
    <w:rsid w:val="00285696"/>
    <w:rsid w:val="00285A42"/>
    <w:rsid w:val="00286648"/>
    <w:rsid w:val="00286ADB"/>
    <w:rsid w:val="00286EE6"/>
    <w:rsid w:val="00287188"/>
    <w:rsid w:val="00287EE4"/>
    <w:rsid w:val="00290398"/>
    <w:rsid w:val="002919B8"/>
    <w:rsid w:val="00292AFD"/>
    <w:rsid w:val="00293B52"/>
    <w:rsid w:val="00293ED6"/>
    <w:rsid w:val="00294407"/>
    <w:rsid w:val="00294573"/>
    <w:rsid w:val="002948E8"/>
    <w:rsid w:val="00294939"/>
    <w:rsid w:val="002949C2"/>
    <w:rsid w:val="00294F92"/>
    <w:rsid w:val="002955FB"/>
    <w:rsid w:val="00295C49"/>
    <w:rsid w:val="00297297"/>
    <w:rsid w:val="002979D0"/>
    <w:rsid w:val="00297F52"/>
    <w:rsid w:val="00297FD7"/>
    <w:rsid w:val="002A0A72"/>
    <w:rsid w:val="002A0AAE"/>
    <w:rsid w:val="002A1771"/>
    <w:rsid w:val="002A26D8"/>
    <w:rsid w:val="002A3845"/>
    <w:rsid w:val="002A5586"/>
    <w:rsid w:val="002A65C0"/>
    <w:rsid w:val="002A67D6"/>
    <w:rsid w:val="002A6ED3"/>
    <w:rsid w:val="002A7CD3"/>
    <w:rsid w:val="002B02EE"/>
    <w:rsid w:val="002B29FF"/>
    <w:rsid w:val="002B2A67"/>
    <w:rsid w:val="002B2C2B"/>
    <w:rsid w:val="002B3217"/>
    <w:rsid w:val="002B388F"/>
    <w:rsid w:val="002B662F"/>
    <w:rsid w:val="002B6AD7"/>
    <w:rsid w:val="002B6D33"/>
    <w:rsid w:val="002B6E88"/>
    <w:rsid w:val="002B7FA2"/>
    <w:rsid w:val="002C043C"/>
    <w:rsid w:val="002C10B1"/>
    <w:rsid w:val="002C1600"/>
    <w:rsid w:val="002C16D2"/>
    <w:rsid w:val="002C323E"/>
    <w:rsid w:val="002C356D"/>
    <w:rsid w:val="002C3C1F"/>
    <w:rsid w:val="002C3DE8"/>
    <w:rsid w:val="002C42FA"/>
    <w:rsid w:val="002C4335"/>
    <w:rsid w:val="002C43F9"/>
    <w:rsid w:val="002C599D"/>
    <w:rsid w:val="002D0296"/>
    <w:rsid w:val="002D04DB"/>
    <w:rsid w:val="002D10C2"/>
    <w:rsid w:val="002D19A9"/>
    <w:rsid w:val="002D1E6E"/>
    <w:rsid w:val="002D2118"/>
    <w:rsid w:val="002D2A88"/>
    <w:rsid w:val="002D33E8"/>
    <w:rsid w:val="002D3964"/>
    <w:rsid w:val="002D40A4"/>
    <w:rsid w:val="002D44F6"/>
    <w:rsid w:val="002D556B"/>
    <w:rsid w:val="002D5891"/>
    <w:rsid w:val="002D5E1E"/>
    <w:rsid w:val="002D6354"/>
    <w:rsid w:val="002D6611"/>
    <w:rsid w:val="002D6B73"/>
    <w:rsid w:val="002D6E7C"/>
    <w:rsid w:val="002D7B4A"/>
    <w:rsid w:val="002E0493"/>
    <w:rsid w:val="002E05E8"/>
    <w:rsid w:val="002E10DD"/>
    <w:rsid w:val="002E1B35"/>
    <w:rsid w:val="002E2508"/>
    <w:rsid w:val="002E49D2"/>
    <w:rsid w:val="002E5D6F"/>
    <w:rsid w:val="002E6013"/>
    <w:rsid w:val="002E6505"/>
    <w:rsid w:val="002E687D"/>
    <w:rsid w:val="002E6BEE"/>
    <w:rsid w:val="002E7464"/>
    <w:rsid w:val="002E7EB2"/>
    <w:rsid w:val="002F0C93"/>
    <w:rsid w:val="002F128B"/>
    <w:rsid w:val="002F13B2"/>
    <w:rsid w:val="002F14E6"/>
    <w:rsid w:val="002F28D6"/>
    <w:rsid w:val="002F3272"/>
    <w:rsid w:val="002F373D"/>
    <w:rsid w:val="002F4100"/>
    <w:rsid w:val="002F5269"/>
    <w:rsid w:val="002F5455"/>
    <w:rsid w:val="002F74DF"/>
    <w:rsid w:val="002F7EEB"/>
    <w:rsid w:val="0030006F"/>
    <w:rsid w:val="00301251"/>
    <w:rsid w:val="003015E4"/>
    <w:rsid w:val="00301C89"/>
    <w:rsid w:val="00302BAC"/>
    <w:rsid w:val="00302BD0"/>
    <w:rsid w:val="00304058"/>
    <w:rsid w:val="00304E9E"/>
    <w:rsid w:val="00304FD6"/>
    <w:rsid w:val="0030523F"/>
    <w:rsid w:val="00305F37"/>
    <w:rsid w:val="003067FD"/>
    <w:rsid w:val="003069D5"/>
    <w:rsid w:val="00306EAA"/>
    <w:rsid w:val="00307AD4"/>
    <w:rsid w:val="00307C2E"/>
    <w:rsid w:val="00307D9C"/>
    <w:rsid w:val="0031005C"/>
    <w:rsid w:val="00310F6D"/>
    <w:rsid w:val="00311E74"/>
    <w:rsid w:val="003142B3"/>
    <w:rsid w:val="00315E11"/>
    <w:rsid w:val="00315F3A"/>
    <w:rsid w:val="0031632A"/>
    <w:rsid w:val="003166EF"/>
    <w:rsid w:val="00317917"/>
    <w:rsid w:val="00317F63"/>
    <w:rsid w:val="0032003F"/>
    <w:rsid w:val="00320315"/>
    <w:rsid w:val="00320640"/>
    <w:rsid w:val="003206C9"/>
    <w:rsid w:val="00320A32"/>
    <w:rsid w:val="00320B6A"/>
    <w:rsid w:val="00320DD1"/>
    <w:rsid w:val="00320FC9"/>
    <w:rsid w:val="00321271"/>
    <w:rsid w:val="0032181F"/>
    <w:rsid w:val="003223B1"/>
    <w:rsid w:val="003227DE"/>
    <w:rsid w:val="00322A08"/>
    <w:rsid w:val="00323683"/>
    <w:rsid w:val="00325501"/>
    <w:rsid w:val="003262DD"/>
    <w:rsid w:val="0032678F"/>
    <w:rsid w:val="00327126"/>
    <w:rsid w:val="00330736"/>
    <w:rsid w:val="00330FE3"/>
    <w:rsid w:val="003313C7"/>
    <w:rsid w:val="00331CF8"/>
    <w:rsid w:val="003321FA"/>
    <w:rsid w:val="00332D67"/>
    <w:rsid w:val="00333709"/>
    <w:rsid w:val="00334440"/>
    <w:rsid w:val="00336013"/>
    <w:rsid w:val="003362E0"/>
    <w:rsid w:val="00337DC8"/>
    <w:rsid w:val="00341077"/>
    <w:rsid w:val="0034257A"/>
    <w:rsid w:val="00345E43"/>
    <w:rsid w:val="00345F46"/>
    <w:rsid w:val="00346A38"/>
    <w:rsid w:val="00347AF9"/>
    <w:rsid w:val="00351408"/>
    <w:rsid w:val="00352175"/>
    <w:rsid w:val="00352244"/>
    <w:rsid w:val="003537DE"/>
    <w:rsid w:val="00353D5B"/>
    <w:rsid w:val="0035407F"/>
    <w:rsid w:val="0035552B"/>
    <w:rsid w:val="00355974"/>
    <w:rsid w:val="00355F33"/>
    <w:rsid w:val="00356513"/>
    <w:rsid w:val="00356F9F"/>
    <w:rsid w:val="00356FA0"/>
    <w:rsid w:val="00357B1D"/>
    <w:rsid w:val="00357CFA"/>
    <w:rsid w:val="00357F41"/>
    <w:rsid w:val="00360A53"/>
    <w:rsid w:val="00361198"/>
    <w:rsid w:val="00361D8C"/>
    <w:rsid w:val="003621DE"/>
    <w:rsid w:val="00362B0F"/>
    <w:rsid w:val="00363A20"/>
    <w:rsid w:val="00364281"/>
    <w:rsid w:val="0036468B"/>
    <w:rsid w:val="0036616B"/>
    <w:rsid w:val="00366532"/>
    <w:rsid w:val="00367204"/>
    <w:rsid w:val="00367E37"/>
    <w:rsid w:val="003713B1"/>
    <w:rsid w:val="003718DE"/>
    <w:rsid w:val="003725A4"/>
    <w:rsid w:val="00373462"/>
    <w:rsid w:val="0037446A"/>
    <w:rsid w:val="00374E9B"/>
    <w:rsid w:val="00375523"/>
    <w:rsid w:val="00376FBB"/>
    <w:rsid w:val="0037710D"/>
    <w:rsid w:val="0037747A"/>
    <w:rsid w:val="00377A90"/>
    <w:rsid w:val="00380A1A"/>
    <w:rsid w:val="00380BC9"/>
    <w:rsid w:val="003811DC"/>
    <w:rsid w:val="003814F3"/>
    <w:rsid w:val="003816E6"/>
    <w:rsid w:val="00381ECB"/>
    <w:rsid w:val="003823BD"/>
    <w:rsid w:val="00384256"/>
    <w:rsid w:val="003851B2"/>
    <w:rsid w:val="00385A06"/>
    <w:rsid w:val="00385ED0"/>
    <w:rsid w:val="003865F2"/>
    <w:rsid w:val="003867B8"/>
    <w:rsid w:val="0038736D"/>
    <w:rsid w:val="003905B3"/>
    <w:rsid w:val="0039123C"/>
    <w:rsid w:val="00391355"/>
    <w:rsid w:val="00392023"/>
    <w:rsid w:val="003925DF"/>
    <w:rsid w:val="003935EC"/>
    <w:rsid w:val="00394089"/>
    <w:rsid w:val="003940C7"/>
    <w:rsid w:val="003970BC"/>
    <w:rsid w:val="003A0ADC"/>
    <w:rsid w:val="003A16DF"/>
    <w:rsid w:val="003A3542"/>
    <w:rsid w:val="003A3A90"/>
    <w:rsid w:val="003A4565"/>
    <w:rsid w:val="003A6156"/>
    <w:rsid w:val="003B0438"/>
    <w:rsid w:val="003B2046"/>
    <w:rsid w:val="003B2F06"/>
    <w:rsid w:val="003B332B"/>
    <w:rsid w:val="003B339E"/>
    <w:rsid w:val="003B4CE8"/>
    <w:rsid w:val="003B5412"/>
    <w:rsid w:val="003B6547"/>
    <w:rsid w:val="003B65C8"/>
    <w:rsid w:val="003B73A9"/>
    <w:rsid w:val="003C1AF0"/>
    <w:rsid w:val="003C280F"/>
    <w:rsid w:val="003C2A8D"/>
    <w:rsid w:val="003C3B7C"/>
    <w:rsid w:val="003C3F65"/>
    <w:rsid w:val="003C4270"/>
    <w:rsid w:val="003C4DC8"/>
    <w:rsid w:val="003C4E62"/>
    <w:rsid w:val="003C67EA"/>
    <w:rsid w:val="003C69CB"/>
    <w:rsid w:val="003C6B70"/>
    <w:rsid w:val="003C7601"/>
    <w:rsid w:val="003D03E8"/>
    <w:rsid w:val="003D05F7"/>
    <w:rsid w:val="003D06A3"/>
    <w:rsid w:val="003D15E9"/>
    <w:rsid w:val="003D19FB"/>
    <w:rsid w:val="003D1B09"/>
    <w:rsid w:val="003D1DBF"/>
    <w:rsid w:val="003D4030"/>
    <w:rsid w:val="003D4272"/>
    <w:rsid w:val="003D6A1B"/>
    <w:rsid w:val="003D7680"/>
    <w:rsid w:val="003D7FBF"/>
    <w:rsid w:val="003E0579"/>
    <w:rsid w:val="003E0999"/>
    <w:rsid w:val="003E09CD"/>
    <w:rsid w:val="003E17C1"/>
    <w:rsid w:val="003E3BC1"/>
    <w:rsid w:val="003E3BF8"/>
    <w:rsid w:val="003E4127"/>
    <w:rsid w:val="003E4F16"/>
    <w:rsid w:val="003E5187"/>
    <w:rsid w:val="003E54DB"/>
    <w:rsid w:val="003E5CF9"/>
    <w:rsid w:val="003E5CFD"/>
    <w:rsid w:val="003E63E7"/>
    <w:rsid w:val="003E6AFB"/>
    <w:rsid w:val="003E708E"/>
    <w:rsid w:val="003E72CE"/>
    <w:rsid w:val="003F039E"/>
    <w:rsid w:val="003F048E"/>
    <w:rsid w:val="003F09F1"/>
    <w:rsid w:val="003F1941"/>
    <w:rsid w:val="003F1B07"/>
    <w:rsid w:val="003F1C16"/>
    <w:rsid w:val="003F4970"/>
    <w:rsid w:val="003F4DA4"/>
    <w:rsid w:val="003F72F2"/>
    <w:rsid w:val="003F743F"/>
    <w:rsid w:val="003F7C35"/>
    <w:rsid w:val="00400621"/>
    <w:rsid w:val="00400CEB"/>
    <w:rsid w:val="00401CAB"/>
    <w:rsid w:val="0040222F"/>
    <w:rsid w:val="004027A9"/>
    <w:rsid w:val="004029FB"/>
    <w:rsid w:val="00403DBE"/>
    <w:rsid w:val="00404107"/>
    <w:rsid w:val="004044A2"/>
    <w:rsid w:val="004054F5"/>
    <w:rsid w:val="004057F0"/>
    <w:rsid w:val="00405C92"/>
    <w:rsid w:val="004100D8"/>
    <w:rsid w:val="00410153"/>
    <w:rsid w:val="0041051C"/>
    <w:rsid w:val="00412507"/>
    <w:rsid w:val="004129C2"/>
    <w:rsid w:val="00412CB1"/>
    <w:rsid w:val="00413755"/>
    <w:rsid w:val="00414D82"/>
    <w:rsid w:val="0041693B"/>
    <w:rsid w:val="00416B1A"/>
    <w:rsid w:val="00417A3D"/>
    <w:rsid w:val="00417DA3"/>
    <w:rsid w:val="004201BE"/>
    <w:rsid w:val="00420684"/>
    <w:rsid w:val="0042093B"/>
    <w:rsid w:val="00421397"/>
    <w:rsid w:val="00421B64"/>
    <w:rsid w:val="00421E9E"/>
    <w:rsid w:val="00422BD2"/>
    <w:rsid w:val="00423416"/>
    <w:rsid w:val="00423A3C"/>
    <w:rsid w:val="0042496A"/>
    <w:rsid w:val="004250AA"/>
    <w:rsid w:val="0042522A"/>
    <w:rsid w:val="004253CE"/>
    <w:rsid w:val="00425803"/>
    <w:rsid w:val="00426B6B"/>
    <w:rsid w:val="004308C5"/>
    <w:rsid w:val="00431E42"/>
    <w:rsid w:val="00431E95"/>
    <w:rsid w:val="0043202D"/>
    <w:rsid w:val="00433A77"/>
    <w:rsid w:val="00433C12"/>
    <w:rsid w:val="0043582C"/>
    <w:rsid w:val="00435EBF"/>
    <w:rsid w:val="004408E3"/>
    <w:rsid w:val="004426AC"/>
    <w:rsid w:val="00442D00"/>
    <w:rsid w:val="004434E1"/>
    <w:rsid w:val="0044388F"/>
    <w:rsid w:val="004445D2"/>
    <w:rsid w:val="00444999"/>
    <w:rsid w:val="00445C45"/>
    <w:rsid w:val="004460F0"/>
    <w:rsid w:val="00446ACC"/>
    <w:rsid w:val="00447BFA"/>
    <w:rsid w:val="004514BA"/>
    <w:rsid w:val="00451CCC"/>
    <w:rsid w:val="00452286"/>
    <w:rsid w:val="00452619"/>
    <w:rsid w:val="004530FA"/>
    <w:rsid w:val="0045343B"/>
    <w:rsid w:val="00453BA9"/>
    <w:rsid w:val="00453E20"/>
    <w:rsid w:val="00454860"/>
    <w:rsid w:val="00454FD8"/>
    <w:rsid w:val="0045543B"/>
    <w:rsid w:val="00455914"/>
    <w:rsid w:val="004559A0"/>
    <w:rsid w:val="00455B3B"/>
    <w:rsid w:val="00455BA3"/>
    <w:rsid w:val="00460B8C"/>
    <w:rsid w:val="00460BA8"/>
    <w:rsid w:val="00460C48"/>
    <w:rsid w:val="00460EE3"/>
    <w:rsid w:val="004610B4"/>
    <w:rsid w:val="00461E6E"/>
    <w:rsid w:val="004637B0"/>
    <w:rsid w:val="004639F3"/>
    <w:rsid w:val="00464CB6"/>
    <w:rsid w:val="0046507A"/>
    <w:rsid w:val="0046519A"/>
    <w:rsid w:val="0046523C"/>
    <w:rsid w:val="00465B56"/>
    <w:rsid w:val="00467A29"/>
    <w:rsid w:val="00467D62"/>
    <w:rsid w:val="0047100F"/>
    <w:rsid w:val="004717BA"/>
    <w:rsid w:val="00471C14"/>
    <w:rsid w:val="00474B36"/>
    <w:rsid w:val="0047534E"/>
    <w:rsid w:val="0047581F"/>
    <w:rsid w:val="00475942"/>
    <w:rsid w:val="00476086"/>
    <w:rsid w:val="00477264"/>
    <w:rsid w:val="00477C87"/>
    <w:rsid w:val="004810A3"/>
    <w:rsid w:val="00481FD9"/>
    <w:rsid w:val="004829C5"/>
    <w:rsid w:val="004842A2"/>
    <w:rsid w:val="004853D0"/>
    <w:rsid w:val="00486A2B"/>
    <w:rsid w:val="00486F90"/>
    <w:rsid w:val="004874B3"/>
    <w:rsid w:val="0048760C"/>
    <w:rsid w:val="00490AF6"/>
    <w:rsid w:val="00490D80"/>
    <w:rsid w:val="0049168F"/>
    <w:rsid w:val="0049289D"/>
    <w:rsid w:val="004941D7"/>
    <w:rsid w:val="00494328"/>
    <w:rsid w:val="00494345"/>
    <w:rsid w:val="004946CC"/>
    <w:rsid w:val="004948AD"/>
    <w:rsid w:val="00494D90"/>
    <w:rsid w:val="00495D47"/>
    <w:rsid w:val="0049663B"/>
    <w:rsid w:val="00496876"/>
    <w:rsid w:val="00496A19"/>
    <w:rsid w:val="004A016F"/>
    <w:rsid w:val="004A0232"/>
    <w:rsid w:val="004A0269"/>
    <w:rsid w:val="004A0924"/>
    <w:rsid w:val="004A104A"/>
    <w:rsid w:val="004A3250"/>
    <w:rsid w:val="004A352C"/>
    <w:rsid w:val="004A400F"/>
    <w:rsid w:val="004A475C"/>
    <w:rsid w:val="004A4CFD"/>
    <w:rsid w:val="004A4EBA"/>
    <w:rsid w:val="004A4FF5"/>
    <w:rsid w:val="004A5DB3"/>
    <w:rsid w:val="004A69A7"/>
    <w:rsid w:val="004A71D8"/>
    <w:rsid w:val="004A760C"/>
    <w:rsid w:val="004A7980"/>
    <w:rsid w:val="004B0F09"/>
    <w:rsid w:val="004B1DD0"/>
    <w:rsid w:val="004B1FAE"/>
    <w:rsid w:val="004B2606"/>
    <w:rsid w:val="004B3DA1"/>
    <w:rsid w:val="004B536F"/>
    <w:rsid w:val="004B5D89"/>
    <w:rsid w:val="004B6B4C"/>
    <w:rsid w:val="004B7436"/>
    <w:rsid w:val="004B7E13"/>
    <w:rsid w:val="004C0DE4"/>
    <w:rsid w:val="004C1364"/>
    <w:rsid w:val="004C189E"/>
    <w:rsid w:val="004C192F"/>
    <w:rsid w:val="004C23CD"/>
    <w:rsid w:val="004C24F7"/>
    <w:rsid w:val="004C459F"/>
    <w:rsid w:val="004C4E30"/>
    <w:rsid w:val="004C5441"/>
    <w:rsid w:val="004C558F"/>
    <w:rsid w:val="004C5605"/>
    <w:rsid w:val="004C582A"/>
    <w:rsid w:val="004C5C9F"/>
    <w:rsid w:val="004C74A2"/>
    <w:rsid w:val="004C75C0"/>
    <w:rsid w:val="004C7967"/>
    <w:rsid w:val="004D02B6"/>
    <w:rsid w:val="004D030F"/>
    <w:rsid w:val="004D07C5"/>
    <w:rsid w:val="004D08F6"/>
    <w:rsid w:val="004D0D10"/>
    <w:rsid w:val="004D4D54"/>
    <w:rsid w:val="004D5159"/>
    <w:rsid w:val="004D59C1"/>
    <w:rsid w:val="004D6A04"/>
    <w:rsid w:val="004D757B"/>
    <w:rsid w:val="004D77F9"/>
    <w:rsid w:val="004E01E0"/>
    <w:rsid w:val="004E0369"/>
    <w:rsid w:val="004E036E"/>
    <w:rsid w:val="004E06F3"/>
    <w:rsid w:val="004E08B8"/>
    <w:rsid w:val="004E137C"/>
    <w:rsid w:val="004E1392"/>
    <w:rsid w:val="004E1F8F"/>
    <w:rsid w:val="004E1FC1"/>
    <w:rsid w:val="004E36C3"/>
    <w:rsid w:val="004E3836"/>
    <w:rsid w:val="004E3CDA"/>
    <w:rsid w:val="004E3D33"/>
    <w:rsid w:val="004E4F65"/>
    <w:rsid w:val="004E53F2"/>
    <w:rsid w:val="004E553D"/>
    <w:rsid w:val="004E5A04"/>
    <w:rsid w:val="004E5E2A"/>
    <w:rsid w:val="004E60F1"/>
    <w:rsid w:val="004E6FD7"/>
    <w:rsid w:val="004E712C"/>
    <w:rsid w:val="004E7F59"/>
    <w:rsid w:val="004F06F0"/>
    <w:rsid w:val="004F1491"/>
    <w:rsid w:val="004F248C"/>
    <w:rsid w:val="004F24EA"/>
    <w:rsid w:val="004F2DC3"/>
    <w:rsid w:val="004F3E25"/>
    <w:rsid w:val="004F421B"/>
    <w:rsid w:val="004F4827"/>
    <w:rsid w:val="004F538B"/>
    <w:rsid w:val="004F54DF"/>
    <w:rsid w:val="004F6160"/>
    <w:rsid w:val="004F6DAE"/>
    <w:rsid w:val="004F6FED"/>
    <w:rsid w:val="004F7159"/>
    <w:rsid w:val="004F7236"/>
    <w:rsid w:val="004F7B68"/>
    <w:rsid w:val="004F7F92"/>
    <w:rsid w:val="005019C1"/>
    <w:rsid w:val="00502B04"/>
    <w:rsid w:val="00503182"/>
    <w:rsid w:val="00503DF4"/>
    <w:rsid w:val="005040BA"/>
    <w:rsid w:val="005050A0"/>
    <w:rsid w:val="005052A7"/>
    <w:rsid w:val="005057D9"/>
    <w:rsid w:val="00505C27"/>
    <w:rsid w:val="0050658C"/>
    <w:rsid w:val="0050687E"/>
    <w:rsid w:val="00506FD9"/>
    <w:rsid w:val="00507166"/>
    <w:rsid w:val="00507776"/>
    <w:rsid w:val="0051197B"/>
    <w:rsid w:val="005127A2"/>
    <w:rsid w:val="00512815"/>
    <w:rsid w:val="005128B3"/>
    <w:rsid w:val="00512999"/>
    <w:rsid w:val="00512C7F"/>
    <w:rsid w:val="00513943"/>
    <w:rsid w:val="005139E2"/>
    <w:rsid w:val="00514C25"/>
    <w:rsid w:val="0051740D"/>
    <w:rsid w:val="0052192A"/>
    <w:rsid w:val="00522858"/>
    <w:rsid w:val="00523310"/>
    <w:rsid w:val="0052481D"/>
    <w:rsid w:val="00524915"/>
    <w:rsid w:val="00524B8A"/>
    <w:rsid w:val="005250F9"/>
    <w:rsid w:val="005265D3"/>
    <w:rsid w:val="0052692F"/>
    <w:rsid w:val="005273A8"/>
    <w:rsid w:val="00530154"/>
    <w:rsid w:val="00530632"/>
    <w:rsid w:val="00530C6B"/>
    <w:rsid w:val="00530E52"/>
    <w:rsid w:val="00531B2F"/>
    <w:rsid w:val="00532537"/>
    <w:rsid w:val="00532926"/>
    <w:rsid w:val="00533229"/>
    <w:rsid w:val="005338B1"/>
    <w:rsid w:val="00533B55"/>
    <w:rsid w:val="00533D93"/>
    <w:rsid w:val="005362E7"/>
    <w:rsid w:val="00537D08"/>
    <w:rsid w:val="00540944"/>
    <w:rsid w:val="005419D4"/>
    <w:rsid w:val="00542D0A"/>
    <w:rsid w:val="005445AB"/>
    <w:rsid w:val="00544B03"/>
    <w:rsid w:val="00544BA5"/>
    <w:rsid w:val="00544C80"/>
    <w:rsid w:val="00545097"/>
    <w:rsid w:val="00545743"/>
    <w:rsid w:val="00545C0B"/>
    <w:rsid w:val="00546383"/>
    <w:rsid w:val="005516C5"/>
    <w:rsid w:val="00551A15"/>
    <w:rsid w:val="00551C1F"/>
    <w:rsid w:val="005522E8"/>
    <w:rsid w:val="00552F18"/>
    <w:rsid w:val="0055329A"/>
    <w:rsid w:val="00554169"/>
    <w:rsid w:val="005542FB"/>
    <w:rsid w:val="00554DC5"/>
    <w:rsid w:val="00555DB3"/>
    <w:rsid w:val="00555DF0"/>
    <w:rsid w:val="005568AB"/>
    <w:rsid w:val="005574DD"/>
    <w:rsid w:val="00557A1F"/>
    <w:rsid w:val="00561E0A"/>
    <w:rsid w:val="00562060"/>
    <w:rsid w:val="005624CF"/>
    <w:rsid w:val="005628FA"/>
    <w:rsid w:val="00562EC1"/>
    <w:rsid w:val="00563436"/>
    <w:rsid w:val="00564506"/>
    <w:rsid w:val="00566EE3"/>
    <w:rsid w:val="005734DA"/>
    <w:rsid w:val="0057692C"/>
    <w:rsid w:val="00576944"/>
    <w:rsid w:val="00577A3D"/>
    <w:rsid w:val="00581530"/>
    <w:rsid w:val="00581649"/>
    <w:rsid w:val="0058191E"/>
    <w:rsid w:val="005820FD"/>
    <w:rsid w:val="00583B05"/>
    <w:rsid w:val="00583B59"/>
    <w:rsid w:val="005857C1"/>
    <w:rsid w:val="00585B0C"/>
    <w:rsid w:val="005878EA"/>
    <w:rsid w:val="00587C91"/>
    <w:rsid w:val="0059023D"/>
    <w:rsid w:val="005905D9"/>
    <w:rsid w:val="00591A48"/>
    <w:rsid w:val="005928CC"/>
    <w:rsid w:val="005945EA"/>
    <w:rsid w:val="00594B9A"/>
    <w:rsid w:val="00594FC5"/>
    <w:rsid w:val="00595814"/>
    <w:rsid w:val="00596815"/>
    <w:rsid w:val="00596E25"/>
    <w:rsid w:val="00597E25"/>
    <w:rsid w:val="005A02DD"/>
    <w:rsid w:val="005A082D"/>
    <w:rsid w:val="005A1B15"/>
    <w:rsid w:val="005A1F47"/>
    <w:rsid w:val="005A2A14"/>
    <w:rsid w:val="005A2C12"/>
    <w:rsid w:val="005A2C52"/>
    <w:rsid w:val="005A3DB5"/>
    <w:rsid w:val="005A3DD4"/>
    <w:rsid w:val="005A4A09"/>
    <w:rsid w:val="005A4BBE"/>
    <w:rsid w:val="005A4CD7"/>
    <w:rsid w:val="005A528F"/>
    <w:rsid w:val="005A5BAB"/>
    <w:rsid w:val="005A632D"/>
    <w:rsid w:val="005A6991"/>
    <w:rsid w:val="005A6A3D"/>
    <w:rsid w:val="005A6C3B"/>
    <w:rsid w:val="005A6D0C"/>
    <w:rsid w:val="005A6EB4"/>
    <w:rsid w:val="005B00D4"/>
    <w:rsid w:val="005B02A6"/>
    <w:rsid w:val="005B1350"/>
    <w:rsid w:val="005B1C8F"/>
    <w:rsid w:val="005B1CD7"/>
    <w:rsid w:val="005B1F5D"/>
    <w:rsid w:val="005B3FB9"/>
    <w:rsid w:val="005B455F"/>
    <w:rsid w:val="005B679E"/>
    <w:rsid w:val="005B7453"/>
    <w:rsid w:val="005B7C63"/>
    <w:rsid w:val="005C02F1"/>
    <w:rsid w:val="005C14E3"/>
    <w:rsid w:val="005C15B8"/>
    <w:rsid w:val="005C1C8B"/>
    <w:rsid w:val="005C3BA6"/>
    <w:rsid w:val="005C3CE7"/>
    <w:rsid w:val="005C40E7"/>
    <w:rsid w:val="005C4BFE"/>
    <w:rsid w:val="005C5207"/>
    <w:rsid w:val="005C6D0F"/>
    <w:rsid w:val="005C7ADA"/>
    <w:rsid w:val="005C7F16"/>
    <w:rsid w:val="005D0C81"/>
    <w:rsid w:val="005D108A"/>
    <w:rsid w:val="005D1181"/>
    <w:rsid w:val="005D1A6D"/>
    <w:rsid w:val="005D1F14"/>
    <w:rsid w:val="005D2192"/>
    <w:rsid w:val="005D3F6D"/>
    <w:rsid w:val="005D3F70"/>
    <w:rsid w:val="005D6724"/>
    <w:rsid w:val="005E03A5"/>
    <w:rsid w:val="005E1399"/>
    <w:rsid w:val="005E1CA7"/>
    <w:rsid w:val="005E2217"/>
    <w:rsid w:val="005E26A5"/>
    <w:rsid w:val="005E3ED8"/>
    <w:rsid w:val="005E4E9F"/>
    <w:rsid w:val="005E6819"/>
    <w:rsid w:val="005E772E"/>
    <w:rsid w:val="005E7A57"/>
    <w:rsid w:val="005E7EE5"/>
    <w:rsid w:val="005E7F99"/>
    <w:rsid w:val="005F07A6"/>
    <w:rsid w:val="005F1A45"/>
    <w:rsid w:val="005F1AF2"/>
    <w:rsid w:val="005F1C7A"/>
    <w:rsid w:val="005F2179"/>
    <w:rsid w:val="005F2AF1"/>
    <w:rsid w:val="005F2BE7"/>
    <w:rsid w:val="005F2F87"/>
    <w:rsid w:val="005F3164"/>
    <w:rsid w:val="005F3F1B"/>
    <w:rsid w:val="005F47DF"/>
    <w:rsid w:val="005F4D57"/>
    <w:rsid w:val="005F559C"/>
    <w:rsid w:val="005F611C"/>
    <w:rsid w:val="005F6EE8"/>
    <w:rsid w:val="005F6F64"/>
    <w:rsid w:val="005F6F6B"/>
    <w:rsid w:val="005F76F8"/>
    <w:rsid w:val="005F7B33"/>
    <w:rsid w:val="00600AD6"/>
    <w:rsid w:val="00600BE3"/>
    <w:rsid w:val="00600CE4"/>
    <w:rsid w:val="006027FA"/>
    <w:rsid w:val="00602AF8"/>
    <w:rsid w:val="00603544"/>
    <w:rsid w:val="006037F4"/>
    <w:rsid w:val="006039C8"/>
    <w:rsid w:val="00603B19"/>
    <w:rsid w:val="00603E14"/>
    <w:rsid w:val="006045EE"/>
    <w:rsid w:val="00610C3B"/>
    <w:rsid w:val="0061228C"/>
    <w:rsid w:val="00612F42"/>
    <w:rsid w:val="00616B4C"/>
    <w:rsid w:val="00616C2B"/>
    <w:rsid w:val="006177E1"/>
    <w:rsid w:val="00620260"/>
    <w:rsid w:val="00621066"/>
    <w:rsid w:val="00621514"/>
    <w:rsid w:val="00621B5A"/>
    <w:rsid w:val="006237CD"/>
    <w:rsid w:val="00624F3A"/>
    <w:rsid w:val="0062525D"/>
    <w:rsid w:val="00626B28"/>
    <w:rsid w:val="00627E6A"/>
    <w:rsid w:val="00630A06"/>
    <w:rsid w:val="00631851"/>
    <w:rsid w:val="00631904"/>
    <w:rsid w:val="00631E4A"/>
    <w:rsid w:val="00632570"/>
    <w:rsid w:val="006328EB"/>
    <w:rsid w:val="00633402"/>
    <w:rsid w:val="00634221"/>
    <w:rsid w:val="00635424"/>
    <w:rsid w:val="0063542B"/>
    <w:rsid w:val="00635DEA"/>
    <w:rsid w:val="0063642F"/>
    <w:rsid w:val="006364FF"/>
    <w:rsid w:val="0063694A"/>
    <w:rsid w:val="006375F0"/>
    <w:rsid w:val="00640B4A"/>
    <w:rsid w:val="00640D9D"/>
    <w:rsid w:val="00641CFA"/>
    <w:rsid w:val="0064399E"/>
    <w:rsid w:val="00644498"/>
    <w:rsid w:val="00644BA1"/>
    <w:rsid w:val="00644BAA"/>
    <w:rsid w:val="00644CB8"/>
    <w:rsid w:val="00646195"/>
    <w:rsid w:val="006470BB"/>
    <w:rsid w:val="00647769"/>
    <w:rsid w:val="00647B78"/>
    <w:rsid w:val="00650A6B"/>
    <w:rsid w:val="00651DB9"/>
    <w:rsid w:val="0065293A"/>
    <w:rsid w:val="006529AC"/>
    <w:rsid w:val="00652F34"/>
    <w:rsid w:val="00653B76"/>
    <w:rsid w:val="00653D63"/>
    <w:rsid w:val="00653D72"/>
    <w:rsid w:val="00654923"/>
    <w:rsid w:val="00655F65"/>
    <w:rsid w:val="00656D3C"/>
    <w:rsid w:val="00656DE3"/>
    <w:rsid w:val="00661939"/>
    <w:rsid w:val="006625D5"/>
    <w:rsid w:val="006630FA"/>
    <w:rsid w:val="006635EC"/>
    <w:rsid w:val="00663BD4"/>
    <w:rsid w:val="00663C73"/>
    <w:rsid w:val="00663F2B"/>
    <w:rsid w:val="00664812"/>
    <w:rsid w:val="00665422"/>
    <w:rsid w:val="006654CB"/>
    <w:rsid w:val="006655A8"/>
    <w:rsid w:val="0066690F"/>
    <w:rsid w:val="00666AF6"/>
    <w:rsid w:val="00670CE7"/>
    <w:rsid w:val="0067144B"/>
    <w:rsid w:val="006716D7"/>
    <w:rsid w:val="00672651"/>
    <w:rsid w:val="00672733"/>
    <w:rsid w:val="00672863"/>
    <w:rsid w:val="00672C87"/>
    <w:rsid w:val="0067482A"/>
    <w:rsid w:val="00674C17"/>
    <w:rsid w:val="00675377"/>
    <w:rsid w:val="00675D53"/>
    <w:rsid w:val="00676AE8"/>
    <w:rsid w:val="0067728F"/>
    <w:rsid w:val="0067742B"/>
    <w:rsid w:val="00677658"/>
    <w:rsid w:val="00677900"/>
    <w:rsid w:val="006802FA"/>
    <w:rsid w:val="0068164B"/>
    <w:rsid w:val="0068456F"/>
    <w:rsid w:val="006853A9"/>
    <w:rsid w:val="006861B2"/>
    <w:rsid w:val="00691417"/>
    <w:rsid w:val="00691A4A"/>
    <w:rsid w:val="00691FC6"/>
    <w:rsid w:val="00693AA4"/>
    <w:rsid w:val="00693C57"/>
    <w:rsid w:val="00694B3A"/>
    <w:rsid w:val="00695B97"/>
    <w:rsid w:val="006973FB"/>
    <w:rsid w:val="006A0210"/>
    <w:rsid w:val="006A0302"/>
    <w:rsid w:val="006A1346"/>
    <w:rsid w:val="006A1DA4"/>
    <w:rsid w:val="006A1DB3"/>
    <w:rsid w:val="006A2B43"/>
    <w:rsid w:val="006A44EF"/>
    <w:rsid w:val="006A4580"/>
    <w:rsid w:val="006A4F9B"/>
    <w:rsid w:val="006A5DBF"/>
    <w:rsid w:val="006A645C"/>
    <w:rsid w:val="006A71FD"/>
    <w:rsid w:val="006A770F"/>
    <w:rsid w:val="006B0F64"/>
    <w:rsid w:val="006B11B2"/>
    <w:rsid w:val="006B11F2"/>
    <w:rsid w:val="006B18A7"/>
    <w:rsid w:val="006B319A"/>
    <w:rsid w:val="006B58A0"/>
    <w:rsid w:val="006B6A45"/>
    <w:rsid w:val="006B6B65"/>
    <w:rsid w:val="006C2366"/>
    <w:rsid w:val="006C3096"/>
    <w:rsid w:val="006C3FC0"/>
    <w:rsid w:val="006C4AEA"/>
    <w:rsid w:val="006C4BA9"/>
    <w:rsid w:val="006C58F8"/>
    <w:rsid w:val="006C59F5"/>
    <w:rsid w:val="006C60A1"/>
    <w:rsid w:val="006C6819"/>
    <w:rsid w:val="006C6FCE"/>
    <w:rsid w:val="006C710D"/>
    <w:rsid w:val="006C7203"/>
    <w:rsid w:val="006C74ED"/>
    <w:rsid w:val="006C78EA"/>
    <w:rsid w:val="006C7D57"/>
    <w:rsid w:val="006D085F"/>
    <w:rsid w:val="006D1C0C"/>
    <w:rsid w:val="006D1CFE"/>
    <w:rsid w:val="006D203A"/>
    <w:rsid w:val="006D2DD7"/>
    <w:rsid w:val="006D3062"/>
    <w:rsid w:val="006D3ABC"/>
    <w:rsid w:val="006D405E"/>
    <w:rsid w:val="006D406D"/>
    <w:rsid w:val="006D4B14"/>
    <w:rsid w:val="006D669C"/>
    <w:rsid w:val="006D6A2A"/>
    <w:rsid w:val="006D7193"/>
    <w:rsid w:val="006D7602"/>
    <w:rsid w:val="006E0B2D"/>
    <w:rsid w:val="006E1691"/>
    <w:rsid w:val="006E2D1C"/>
    <w:rsid w:val="006E339D"/>
    <w:rsid w:val="006E5176"/>
    <w:rsid w:val="006E57AB"/>
    <w:rsid w:val="006E5EEB"/>
    <w:rsid w:val="006E7BC4"/>
    <w:rsid w:val="006E7E98"/>
    <w:rsid w:val="006F0730"/>
    <w:rsid w:val="006F0FAF"/>
    <w:rsid w:val="006F12AB"/>
    <w:rsid w:val="006F3074"/>
    <w:rsid w:val="006F3736"/>
    <w:rsid w:val="006F68D7"/>
    <w:rsid w:val="006F6CA5"/>
    <w:rsid w:val="006F7F39"/>
    <w:rsid w:val="00700133"/>
    <w:rsid w:val="00700343"/>
    <w:rsid w:val="007003A8"/>
    <w:rsid w:val="0070150C"/>
    <w:rsid w:val="00701861"/>
    <w:rsid w:val="007019F8"/>
    <w:rsid w:val="00701DE8"/>
    <w:rsid w:val="00702223"/>
    <w:rsid w:val="00703C83"/>
    <w:rsid w:val="00703D31"/>
    <w:rsid w:val="007040D6"/>
    <w:rsid w:val="00704938"/>
    <w:rsid w:val="00704B54"/>
    <w:rsid w:val="00704BA5"/>
    <w:rsid w:val="007063EC"/>
    <w:rsid w:val="00710FBF"/>
    <w:rsid w:val="007118EA"/>
    <w:rsid w:val="00713459"/>
    <w:rsid w:val="00714B1B"/>
    <w:rsid w:val="00714CA9"/>
    <w:rsid w:val="00715363"/>
    <w:rsid w:val="00715473"/>
    <w:rsid w:val="00716ECA"/>
    <w:rsid w:val="00717B37"/>
    <w:rsid w:val="007207A9"/>
    <w:rsid w:val="007226BD"/>
    <w:rsid w:val="00722DDA"/>
    <w:rsid w:val="00723118"/>
    <w:rsid w:val="00724148"/>
    <w:rsid w:val="00724225"/>
    <w:rsid w:val="00724DE3"/>
    <w:rsid w:val="00725226"/>
    <w:rsid w:val="007263F2"/>
    <w:rsid w:val="00726CEC"/>
    <w:rsid w:val="00726FB5"/>
    <w:rsid w:val="00727130"/>
    <w:rsid w:val="007320EF"/>
    <w:rsid w:val="007325AA"/>
    <w:rsid w:val="00732BB1"/>
    <w:rsid w:val="00732D55"/>
    <w:rsid w:val="00732F1A"/>
    <w:rsid w:val="007332A2"/>
    <w:rsid w:val="00733590"/>
    <w:rsid w:val="00733605"/>
    <w:rsid w:val="007337A4"/>
    <w:rsid w:val="00734651"/>
    <w:rsid w:val="00734E1F"/>
    <w:rsid w:val="0073532B"/>
    <w:rsid w:val="00735809"/>
    <w:rsid w:val="00735CA1"/>
    <w:rsid w:val="007373FF"/>
    <w:rsid w:val="00741580"/>
    <w:rsid w:val="007424BE"/>
    <w:rsid w:val="00742EE2"/>
    <w:rsid w:val="0074340D"/>
    <w:rsid w:val="007435E9"/>
    <w:rsid w:val="00743721"/>
    <w:rsid w:val="007440E5"/>
    <w:rsid w:val="00744185"/>
    <w:rsid w:val="00744AD9"/>
    <w:rsid w:val="00744DA2"/>
    <w:rsid w:val="00744E3E"/>
    <w:rsid w:val="00744F01"/>
    <w:rsid w:val="00746D1B"/>
    <w:rsid w:val="0074780D"/>
    <w:rsid w:val="007500B3"/>
    <w:rsid w:val="00754D0E"/>
    <w:rsid w:val="00756772"/>
    <w:rsid w:val="0075688C"/>
    <w:rsid w:val="0075710F"/>
    <w:rsid w:val="007572F0"/>
    <w:rsid w:val="00762512"/>
    <w:rsid w:val="0076283E"/>
    <w:rsid w:val="007628B4"/>
    <w:rsid w:val="007634BB"/>
    <w:rsid w:val="00765367"/>
    <w:rsid w:val="007658EC"/>
    <w:rsid w:val="00765C81"/>
    <w:rsid w:val="0076636D"/>
    <w:rsid w:val="00766660"/>
    <w:rsid w:val="00766927"/>
    <w:rsid w:val="00767690"/>
    <w:rsid w:val="007707EE"/>
    <w:rsid w:val="00770BBA"/>
    <w:rsid w:val="00771092"/>
    <w:rsid w:val="0077160D"/>
    <w:rsid w:val="00772BEA"/>
    <w:rsid w:val="00772C50"/>
    <w:rsid w:val="0077307C"/>
    <w:rsid w:val="00773D5B"/>
    <w:rsid w:val="00776AB6"/>
    <w:rsid w:val="00777982"/>
    <w:rsid w:val="007779F8"/>
    <w:rsid w:val="007802C0"/>
    <w:rsid w:val="00781718"/>
    <w:rsid w:val="00782368"/>
    <w:rsid w:val="00783F2D"/>
    <w:rsid w:val="007848BA"/>
    <w:rsid w:val="00784AD3"/>
    <w:rsid w:val="00785697"/>
    <w:rsid w:val="00787942"/>
    <w:rsid w:val="00790548"/>
    <w:rsid w:val="007909A0"/>
    <w:rsid w:val="00791891"/>
    <w:rsid w:val="00791F38"/>
    <w:rsid w:val="00791F85"/>
    <w:rsid w:val="00795F23"/>
    <w:rsid w:val="007960EA"/>
    <w:rsid w:val="007965FF"/>
    <w:rsid w:val="007A07D7"/>
    <w:rsid w:val="007A07F1"/>
    <w:rsid w:val="007A0D27"/>
    <w:rsid w:val="007A12E1"/>
    <w:rsid w:val="007A1AEA"/>
    <w:rsid w:val="007A1D4D"/>
    <w:rsid w:val="007A1EDB"/>
    <w:rsid w:val="007A28DE"/>
    <w:rsid w:val="007A3170"/>
    <w:rsid w:val="007A3CE0"/>
    <w:rsid w:val="007A40C6"/>
    <w:rsid w:val="007A55F0"/>
    <w:rsid w:val="007A57CE"/>
    <w:rsid w:val="007A5B71"/>
    <w:rsid w:val="007A606A"/>
    <w:rsid w:val="007A62BE"/>
    <w:rsid w:val="007A7257"/>
    <w:rsid w:val="007B15A7"/>
    <w:rsid w:val="007B2F25"/>
    <w:rsid w:val="007B314C"/>
    <w:rsid w:val="007B3474"/>
    <w:rsid w:val="007B38E8"/>
    <w:rsid w:val="007B396D"/>
    <w:rsid w:val="007B3F0C"/>
    <w:rsid w:val="007B446D"/>
    <w:rsid w:val="007B44CB"/>
    <w:rsid w:val="007B463F"/>
    <w:rsid w:val="007B5081"/>
    <w:rsid w:val="007B65CB"/>
    <w:rsid w:val="007B7C4D"/>
    <w:rsid w:val="007C030E"/>
    <w:rsid w:val="007C0859"/>
    <w:rsid w:val="007C0CAF"/>
    <w:rsid w:val="007C10EC"/>
    <w:rsid w:val="007C12A7"/>
    <w:rsid w:val="007C209B"/>
    <w:rsid w:val="007C4758"/>
    <w:rsid w:val="007C4881"/>
    <w:rsid w:val="007C4FC5"/>
    <w:rsid w:val="007C5256"/>
    <w:rsid w:val="007C530A"/>
    <w:rsid w:val="007C6239"/>
    <w:rsid w:val="007C62C6"/>
    <w:rsid w:val="007C6307"/>
    <w:rsid w:val="007C6E34"/>
    <w:rsid w:val="007C6EA0"/>
    <w:rsid w:val="007C731B"/>
    <w:rsid w:val="007C7ABE"/>
    <w:rsid w:val="007C7CD7"/>
    <w:rsid w:val="007D1C10"/>
    <w:rsid w:val="007D275F"/>
    <w:rsid w:val="007D44D0"/>
    <w:rsid w:val="007D4805"/>
    <w:rsid w:val="007D4D7E"/>
    <w:rsid w:val="007D5737"/>
    <w:rsid w:val="007D6BF3"/>
    <w:rsid w:val="007E0822"/>
    <w:rsid w:val="007E0FFE"/>
    <w:rsid w:val="007E1540"/>
    <w:rsid w:val="007E35FA"/>
    <w:rsid w:val="007E36D6"/>
    <w:rsid w:val="007E3854"/>
    <w:rsid w:val="007E3963"/>
    <w:rsid w:val="007E39F3"/>
    <w:rsid w:val="007E5249"/>
    <w:rsid w:val="007E526A"/>
    <w:rsid w:val="007E61EC"/>
    <w:rsid w:val="007E6A02"/>
    <w:rsid w:val="007E799D"/>
    <w:rsid w:val="007F0C62"/>
    <w:rsid w:val="007F0CF7"/>
    <w:rsid w:val="007F102E"/>
    <w:rsid w:val="007F1B1C"/>
    <w:rsid w:val="007F1CE8"/>
    <w:rsid w:val="007F2251"/>
    <w:rsid w:val="007F2420"/>
    <w:rsid w:val="007F2729"/>
    <w:rsid w:val="007F3004"/>
    <w:rsid w:val="007F30AE"/>
    <w:rsid w:val="007F45F5"/>
    <w:rsid w:val="007F502B"/>
    <w:rsid w:val="007F70E1"/>
    <w:rsid w:val="007F7137"/>
    <w:rsid w:val="007F764D"/>
    <w:rsid w:val="007F7B29"/>
    <w:rsid w:val="007F7D57"/>
    <w:rsid w:val="00801574"/>
    <w:rsid w:val="008016B5"/>
    <w:rsid w:val="00802150"/>
    <w:rsid w:val="00802176"/>
    <w:rsid w:val="00802384"/>
    <w:rsid w:val="008025C5"/>
    <w:rsid w:val="00802E76"/>
    <w:rsid w:val="0080409A"/>
    <w:rsid w:val="0080414B"/>
    <w:rsid w:val="00804F15"/>
    <w:rsid w:val="008050B8"/>
    <w:rsid w:val="00806C4A"/>
    <w:rsid w:val="008074DD"/>
    <w:rsid w:val="00807969"/>
    <w:rsid w:val="00810315"/>
    <w:rsid w:val="00810EDC"/>
    <w:rsid w:val="0081148F"/>
    <w:rsid w:val="008119B5"/>
    <w:rsid w:val="008132A4"/>
    <w:rsid w:val="00814434"/>
    <w:rsid w:val="00814F4D"/>
    <w:rsid w:val="00814F92"/>
    <w:rsid w:val="008162D0"/>
    <w:rsid w:val="008165D8"/>
    <w:rsid w:val="00817A5E"/>
    <w:rsid w:val="00821100"/>
    <w:rsid w:val="00821DE3"/>
    <w:rsid w:val="00821EEE"/>
    <w:rsid w:val="0082252C"/>
    <w:rsid w:val="00823715"/>
    <w:rsid w:val="008238D4"/>
    <w:rsid w:val="00823CD0"/>
    <w:rsid w:val="008245B8"/>
    <w:rsid w:val="00824739"/>
    <w:rsid w:val="0082540D"/>
    <w:rsid w:val="00825684"/>
    <w:rsid w:val="00825D2E"/>
    <w:rsid w:val="00826E3D"/>
    <w:rsid w:val="00827C2E"/>
    <w:rsid w:val="00830137"/>
    <w:rsid w:val="008319C6"/>
    <w:rsid w:val="00832749"/>
    <w:rsid w:val="008329BB"/>
    <w:rsid w:val="00832D12"/>
    <w:rsid w:val="00832F39"/>
    <w:rsid w:val="00833297"/>
    <w:rsid w:val="00833B61"/>
    <w:rsid w:val="00833D6A"/>
    <w:rsid w:val="0083485F"/>
    <w:rsid w:val="008367D6"/>
    <w:rsid w:val="00836A64"/>
    <w:rsid w:val="008376E3"/>
    <w:rsid w:val="00837AAF"/>
    <w:rsid w:val="008416C8"/>
    <w:rsid w:val="00842BAF"/>
    <w:rsid w:val="00842BDF"/>
    <w:rsid w:val="00843FF2"/>
    <w:rsid w:val="0084448E"/>
    <w:rsid w:val="00844673"/>
    <w:rsid w:val="008461A3"/>
    <w:rsid w:val="00846A70"/>
    <w:rsid w:val="00846C70"/>
    <w:rsid w:val="00846F38"/>
    <w:rsid w:val="00852FF0"/>
    <w:rsid w:val="00853754"/>
    <w:rsid w:val="00853A5C"/>
    <w:rsid w:val="008543FD"/>
    <w:rsid w:val="00854702"/>
    <w:rsid w:val="00854D60"/>
    <w:rsid w:val="008552CB"/>
    <w:rsid w:val="008566C8"/>
    <w:rsid w:val="00856E93"/>
    <w:rsid w:val="00856FF2"/>
    <w:rsid w:val="008570B8"/>
    <w:rsid w:val="0085746A"/>
    <w:rsid w:val="00857758"/>
    <w:rsid w:val="00860DBC"/>
    <w:rsid w:val="00861351"/>
    <w:rsid w:val="00864920"/>
    <w:rsid w:val="008655BD"/>
    <w:rsid w:val="008657F4"/>
    <w:rsid w:val="0086611C"/>
    <w:rsid w:val="0087009F"/>
    <w:rsid w:val="00870120"/>
    <w:rsid w:val="0087126F"/>
    <w:rsid w:val="0087296C"/>
    <w:rsid w:val="00873F78"/>
    <w:rsid w:val="0087597B"/>
    <w:rsid w:val="00875D03"/>
    <w:rsid w:val="008766C0"/>
    <w:rsid w:val="00876F71"/>
    <w:rsid w:val="00877F8E"/>
    <w:rsid w:val="008803A6"/>
    <w:rsid w:val="00881249"/>
    <w:rsid w:val="00881407"/>
    <w:rsid w:val="00881885"/>
    <w:rsid w:val="00881BA4"/>
    <w:rsid w:val="00882953"/>
    <w:rsid w:val="00883AA6"/>
    <w:rsid w:val="00883EBB"/>
    <w:rsid w:val="00883FE9"/>
    <w:rsid w:val="008866F8"/>
    <w:rsid w:val="008909B6"/>
    <w:rsid w:val="00891230"/>
    <w:rsid w:val="008921B3"/>
    <w:rsid w:val="00892327"/>
    <w:rsid w:val="00892C09"/>
    <w:rsid w:val="00893367"/>
    <w:rsid w:val="008933E2"/>
    <w:rsid w:val="0089529C"/>
    <w:rsid w:val="00897AA1"/>
    <w:rsid w:val="008A034D"/>
    <w:rsid w:val="008A0CC7"/>
    <w:rsid w:val="008A102D"/>
    <w:rsid w:val="008A1222"/>
    <w:rsid w:val="008A1E88"/>
    <w:rsid w:val="008A5199"/>
    <w:rsid w:val="008A7055"/>
    <w:rsid w:val="008A7D13"/>
    <w:rsid w:val="008A7E9E"/>
    <w:rsid w:val="008B06A6"/>
    <w:rsid w:val="008B1265"/>
    <w:rsid w:val="008B2E41"/>
    <w:rsid w:val="008B39E5"/>
    <w:rsid w:val="008B40E4"/>
    <w:rsid w:val="008B46C9"/>
    <w:rsid w:val="008B47D8"/>
    <w:rsid w:val="008B4F7F"/>
    <w:rsid w:val="008B5A72"/>
    <w:rsid w:val="008B5AE1"/>
    <w:rsid w:val="008B6529"/>
    <w:rsid w:val="008B6592"/>
    <w:rsid w:val="008B7410"/>
    <w:rsid w:val="008B7B19"/>
    <w:rsid w:val="008B7DD6"/>
    <w:rsid w:val="008C07CC"/>
    <w:rsid w:val="008C0C7B"/>
    <w:rsid w:val="008C1604"/>
    <w:rsid w:val="008C1753"/>
    <w:rsid w:val="008C2FA3"/>
    <w:rsid w:val="008C31F9"/>
    <w:rsid w:val="008C37C2"/>
    <w:rsid w:val="008C3808"/>
    <w:rsid w:val="008C389D"/>
    <w:rsid w:val="008C421E"/>
    <w:rsid w:val="008C45FA"/>
    <w:rsid w:val="008C6D80"/>
    <w:rsid w:val="008C70D3"/>
    <w:rsid w:val="008C7469"/>
    <w:rsid w:val="008C75AD"/>
    <w:rsid w:val="008C7812"/>
    <w:rsid w:val="008C78BC"/>
    <w:rsid w:val="008C7F1A"/>
    <w:rsid w:val="008D15F3"/>
    <w:rsid w:val="008D1ECF"/>
    <w:rsid w:val="008D2429"/>
    <w:rsid w:val="008D2C52"/>
    <w:rsid w:val="008D2C70"/>
    <w:rsid w:val="008D2FB5"/>
    <w:rsid w:val="008D3802"/>
    <w:rsid w:val="008D38B0"/>
    <w:rsid w:val="008D39B9"/>
    <w:rsid w:val="008D5DC2"/>
    <w:rsid w:val="008D5E5F"/>
    <w:rsid w:val="008D61FA"/>
    <w:rsid w:val="008D696C"/>
    <w:rsid w:val="008D6EB6"/>
    <w:rsid w:val="008D7B2C"/>
    <w:rsid w:val="008D7D6D"/>
    <w:rsid w:val="008E0BEF"/>
    <w:rsid w:val="008E1253"/>
    <w:rsid w:val="008E4AA8"/>
    <w:rsid w:val="008E5154"/>
    <w:rsid w:val="008E5D6E"/>
    <w:rsid w:val="008E5F9C"/>
    <w:rsid w:val="008E7E0B"/>
    <w:rsid w:val="008F02DC"/>
    <w:rsid w:val="008F0885"/>
    <w:rsid w:val="008F0B86"/>
    <w:rsid w:val="008F21E0"/>
    <w:rsid w:val="008F3DE8"/>
    <w:rsid w:val="008F5366"/>
    <w:rsid w:val="008F57D5"/>
    <w:rsid w:val="008F65EE"/>
    <w:rsid w:val="008F6D18"/>
    <w:rsid w:val="008F72DD"/>
    <w:rsid w:val="008F75F0"/>
    <w:rsid w:val="0090029B"/>
    <w:rsid w:val="009009D6"/>
    <w:rsid w:val="00900D06"/>
    <w:rsid w:val="009019DC"/>
    <w:rsid w:val="00902C68"/>
    <w:rsid w:val="00903FCD"/>
    <w:rsid w:val="00904DC3"/>
    <w:rsid w:val="009054C9"/>
    <w:rsid w:val="00906003"/>
    <w:rsid w:val="009064C3"/>
    <w:rsid w:val="00906A97"/>
    <w:rsid w:val="00907AB5"/>
    <w:rsid w:val="00910211"/>
    <w:rsid w:val="00913330"/>
    <w:rsid w:val="00913D06"/>
    <w:rsid w:val="009141FA"/>
    <w:rsid w:val="00914251"/>
    <w:rsid w:val="00914B62"/>
    <w:rsid w:val="00915276"/>
    <w:rsid w:val="009152DD"/>
    <w:rsid w:val="00915B27"/>
    <w:rsid w:val="00915B29"/>
    <w:rsid w:val="0091726E"/>
    <w:rsid w:val="009176E2"/>
    <w:rsid w:val="00917C48"/>
    <w:rsid w:val="00917F8F"/>
    <w:rsid w:val="00920F47"/>
    <w:rsid w:val="00921897"/>
    <w:rsid w:val="00922F08"/>
    <w:rsid w:val="00923F9F"/>
    <w:rsid w:val="009240BF"/>
    <w:rsid w:val="00925081"/>
    <w:rsid w:val="0092570D"/>
    <w:rsid w:val="00926D4A"/>
    <w:rsid w:val="00927421"/>
    <w:rsid w:val="00927A0D"/>
    <w:rsid w:val="00931761"/>
    <w:rsid w:val="00932B2E"/>
    <w:rsid w:val="00934AEC"/>
    <w:rsid w:val="00935CAB"/>
    <w:rsid w:val="00936A64"/>
    <w:rsid w:val="00936DCA"/>
    <w:rsid w:val="00937594"/>
    <w:rsid w:val="009400AA"/>
    <w:rsid w:val="00941646"/>
    <w:rsid w:val="00941C5E"/>
    <w:rsid w:val="009445D7"/>
    <w:rsid w:val="00944729"/>
    <w:rsid w:val="00946EFE"/>
    <w:rsid w:val="009472D3"/>
    <w:rsid w:val="00947656"/>
    <w:rsid w:val="009476A3"/>
    <w:rsid w:val="00947906"/>
    <w:rsid w:val="00947BD3"/>
    <w:rsid w:val="00947F95"/>
    <w:rsid w:val="009503E0"/>
    <w:rsid w:val="00950AEF"/>
    <w:rsid w:val="00950E1F"/>
    <w:rsid w:val="00951429"/>
    <w:rsid w:val="00951C8C"/>
    <w:rsid w:val="00952903"/>
    <w:rsid w:val="009539D6"/>
    <w:rsid w:val="00954994"/>
    <w:rsid w:val="009558ED"/>
    <w:rsid w:val="00955AEC"/>
    <w:rsid w:val="00955D80"/>
    <w:rsid w:val="00956233"/>
    <w:rsid w:val="009565D9"/>
    <w:rsid w:val="00956EE5"/>
    <w:rsid w:val="009574BE"/>
    <w:rsid w:val="0096052C"/>
    <w:rsid w:val="00961256"/>
    <w:rsid w:val="009618FC"/>
    <w:rsid w:val="00961B8A"/>
    <w:rsid w:val="00961E10"/>
    <w:rsid w:val="00961EA0"/>
    <w:rsid w:val="00962AD0"/>
    <w:rsid w:val="00963A7E"/>
    <w:rsid w:val="00964335"/>
    <w:rsid w:val="00964B88"/>
    <w:rsid w:val="009652E9"/>
    <w:rsid w:val="009669D6"/>
    <w:rsid w:val="009678D5"/>
    <w:rsid w:val="00967C80"/>
    <w:rsid w:val="00970797"/>
    <w:rsid w:val="00970C90"/>
    <w:rsid w:val="00971097"/>
    <w:rsid w:val="0097122B"/>
    <w:rsid w:val="009713EC"/>
    <w:rsid w:val="009735CB"/>
    <w:rsid w:val="009743D6"/>
    <w:rsid w:val="0097474C"/>
    <w:rsid w:val="00974C7B"/>
    <w:rsid w:val="00976C70"/>
    <w:rsid w:val="00976F3D"/>
    <w:rsid w:val="00976F5E"/>
    <w:rsid w:val="00977084"/>
    <w:rsid w:val="00977514"/>
    <w:rsid w:val="00982345"/>
    <w:rsid w:val="009836A7"/>
    <w:rsid w:val="00984A10"/>
    <w:rsid w:val="00985770"/>
    <w:rsid w:val="009860FC"/>
    <w:rsid w:val="00986AAF"/>
    <w:rsid w:val="00987135"/>
    <w:rsid w:val="00987C1E"/>
    <w:rsid w:val="00987D8D"/>
    <w:rsid w:val="00987DC8"/>
    <w:rsid w:val="00987FDC"/>
    <w:rsid w:val="00990000"/>
    <w:rsid w:val="00990AAA"/>
    <w:rsid w:val="00990F71"/>
    <w:rsid w:val="00991005"/>
    <w:rsid w:val="0099207D"/>
    <w:rsid w:val="009926A0"/>
    <w:rsid w:val="009936BA"/>
    <w:rsid w:val="0099389A"/>
    <w:rsid w:val="009940F8"/>
    <w:rsid w:val="009953DB"/>
    <w:rsid w:val="00995D6D"/>
    <w:rsid w:val="00996B0F"/>
    <w:rsid w:val="00997DCC"/>
    <w:rsid w:val="009A0D60"/>
    <w:rsid w:val="009A1B82"/>
    <w:rsid w:val="009A1F4B"/>
    <w:rsid w:val="009A3769"/>
    <w:rsid w:val="009A3BC4"/>
    <w:rsid w:val="009A46BC"/>
    <w:rsid w:val="009A4A10"/>
    <w:rsid w:val="009A557A"/>
    <w:rsid w:val="009B003E"/>
    <w:rsid w:val="009B0620"/>
    <w:rsid w:val="009B0A73"/>
    <w:rsid w:val="009B105B"/>
    <w:rsid w:val="009B2800"/>
    <w:rsid w:val="009B4AE6"/>
    <w:rsid w:val="009B50FD"/>
    <w:rsid w:val="009B539A"/>
    <w:rsid w:val="009B53E1"/>
    <w:rsid w:val="009B56B1"/>
    <w:rsid w:val="009B6A12"/>
    <w:rsid w:val="009B6B6A"/>
    <w:rsid w:val="009B76B7"/>
    <w:rsid w:val="009B7C2D"/>
    <w:rsid w:val="009C04F8"/>
    <w:rsid w:val="009C1865"/>
    <w:rsid w:val="009C21F8"/>
    <w:rsid w:val="009C38B7"/>
    <w:rsid w:val="009C3CB3"/>
    <w:rsid w:val="009C3E0D"/>
    <w:rsid w:val="009C49A8"/>
    <w:rsid w:val="009C4F9C"/>
    <w:rsid w:val="009C5627"/>
    <w:rsid w:val="009C589B"/>
    <w:rsid w:val="009C630C"/>
    <w:rsid w:val="009C6514"/>
    <w:rsid w:val="009C6F73"/>
    <w:rsid w:val="009D0094"/>
    <w:rsid w:val="009D0AE1"/>
    <w:rsid w:val="009D0D04"/>
    <w:rsid w:val="009D16E5"/>
    <w:rsid w:val="009D1ABA"/>
    <w:rsid w:val="009D24BB"/>
    <w:rsid w:val="009D2857"/>
    <w:rsid w:val="009D3967"/>
    <w:rsid w:val="009D4948"/>
    <w:rsid w:val="009D4A4E"/>
    <w:rsid w:val="009E0521"/>
    <w:rsid w:val="009E0CB5"/>
    <w:rsid w:val="009E0CE1"/>
    <w:rsid w:val="009E1715"/>
    <w:rsid w:val="009E1FE1"/>
    <w:rsid w:val="009E2A9D"/>
    <w:rsid w:val="009E3334"/>
    <w:rsid w:val="009E34B0"/>
    <w:rsid w:val="009E470F"/>
    <w:rsid w:val="009E590B"/>
    <w:rsid w:val="009E66BD"/>
    <w:rsid w:val="009E6A59"/>
    <w:rsid w:val="009F017E"/>
    <w:rsid w:val="009F09F5"/>
    <w:rsid w:val="009F2EAB"/>
    <w:rsid w:val="009F3581"/>
    <w:rsid w:val="009F38C9"/>
    <w:rsid w:val="009F3CB9"/>
    <w:rsid w:val="009F3D28"/>
    <w:rsid w:val="009F4CB2"/>
    <w:rsid w:val="009F4D73"/>
    <w:rsid w:val="009F50DE"/>
    <w:rsid w:val="009F6020"/>
    <w:rsid w:val="009F6436"/>
    <w:rsid w:val="00A00569"/>
    <w:rsid w:val="00A0134C"/>
    <w:rsid w:val="00A013EA"/>
    <w:rsid w:val="00A01864"/>
    <w:rsid w:val="00A0195A"/>
    <w:rsid w:val="00A0258D"/>
    <w:rsid w:val="00A02D4A"/>
    <w:rsid w:val="00A0365D"/>
    <w:rsid w:val="00A04104"/>
    <w:rsid w:val="00A04BD9"/>
    <w:rsid w:val="00A05E16"/>
    <w:rsid w:val="00A07F9D"/>
    <w:rsid w:val="00A10670"/>
    <w:rsid w:val="00A108C4"/>
    <w:rsid w:val="00A1092C"/>
    <w:rsid w:val="00A112CB"/>
    <w:rsid w:val="00A124A8"/>
    <w:rsid w:val="00A14AC2"/>
    <w:rsid w:val="00A14C7F"/>
    <w:rsid w:val="00A154D5"/>
    <w:rsid w:val="00A155E7"/>
    <w:rsid w:val="00A1581A"/>
    <w:rsid w:val="00A159EB"/>
    <w:rsid w:val="00A15B46"/>
    <w:rsid w:val="00A15B4A"/>
    <w:rsid w:val="00A16782"/>
    <w:rsid w:val="00A17EAB"/>
    <w:rsid w:val="00A20063"/>
    <w:rsid w:val="00A203C2"/>
    <w:rsid w:val="00A20ED7"/>
    <w:rsid w:val="00A2107E"/>
    <w:rsid w:val="00A233FC"/>
    <w:rsid w:val="00A258AA"/>
    <w:rsid w:val="00A25A80"/>
    <w:rsid w:val="00A25B81"/>
    <w:rsid w:val="00A26980"/>
    <w:rsid w:val="00A277E9"/>
    <w:rsid w:val="00A30880"/>
    <w:rsid w:val="00A313CF"/>
    <w:rsid w:val="00A31AA1"/>
    <w:rsid w:val="00A32211"/>
    <w:rsid w:val="00A3293D"/>
    <w:rsid w:val="00A32BE8"/>
    <w:rsid w:val="00A32E6A"/>
    <w:rsid w:val="00A33208"/>
    <w:rsid w:val="00A336C0"/>
    <w:rsid w:val="00A33DF8"/>
    <w:rsid w:val="00A352F4"/>
    <w:rsid w:val="00A36221"/>
    <w:rsid w:val="00A3723D"/>
    <w:rsid w:val="00A379C7"/>
    <w:rsid w:val="00A379C9"/>
    <w:rsid w:val="00A40B5F"/>
    <w:rsid w:val="00A42881"/>
    <w:rsid w:val="00A42D04"/>
    <w:rsid w:val="00A454F4"/>
    <w:rsid w:val="00A46FF3"/>
    <w:rsid w:val="00A47665"/>
    <w:rsid w:val="00A50A24"/>
    <w:rsid w:val="00A515AD"/>
    <w:rsid w:val="00A526DF"/>
    <w:rsid w:val="00A5354B"/>
    <w:rsid w:val="00A5422D"/>
    <w:rsid w:val="00A54292"/>
    <w:rsid w:val="00A54D9D"/>
    <w:rsid w:val="00A557AA"/>
    <w:rsid w:val="00A5597F"/>
    <w:rsid w:val="00A5613D"/>
    <w:rsid w:val="00A5667D"/>
    <w:rsid w:val="00A56C26"/>
    <w:rsid w:val="00A56CB7"/>
    <w:rsid w:val="00A56F10"/>
    <w:rsid w:val="00A6004D"/>
    <w:rsid w:val="00A607A5"/>
    <w:rsid w:val="00A62B39"/>
    <w:rsid w:val="00A62F12"/>
    <w:rsid w:val="00A63004"/>
    <w:rsid w:val="00A64093"/>
    <w:rsid w:val="00A646DC"/>
    <w:rsid w:val="00A65180"/>
    <w:rsid w:val="00A65822"/>
    <w:rsid w:val="00A6589B"/>
    <w:rsid w:val="00A65AE0"/>
    <w:rsid w:val="00A6606D"/>
    <w:rsid w:val="00A663D6"/>
    <w:rsid w:val="00A66740"/>
    <w:rsid w:val="00A66E09"/>
    <w:rsid w:val="00A676C2"/>
    <w:rsid w:val="00A701EE"/>
    <w:rsid w:val="00A7026A"/>
    <w:rsid w:val="00A70E1E"/>
    <w:rsid w:val="00A71466"/>
    <w:rsid w:val="00A71D11"/>
    <w:rsid w:val="00A727CB"/>
    <w:rsid w:val="00A72980"/>
    <w:rsid w:val="00A73811"/>
    <w:rsid w:val="00A73A97"/>
    <w:rsid w:val="00A7441E"/>
    <w:rsid w:val="00A74666"/>
    <w:rsid w:val="00A7494D"/>
    <w:rsid w:val="00A77321"/>
    <w:rsid w:val="00A8085F"/>
    <w:rsid w:val="00A809D9"/>
    <w:rsid w:val="00A81001"/>
    <w:rsid w:val="00A814B1"/>
    <w:rsid w:val="00A8265A"/>
    <w:rsid w:val="00A83D14"/>
    <w:rsid w:val="00A8538A"/>
    <w:rsid w:val="00A85AF3"/>
    <w:rsid w:val="00A85D18"/>
    <w:rsid w:val="00A90284"/>
    <w:rsid w:val="00A90A62"/>
    <w:rsid w:val="00A92452"/>
    <w:rsid w:val="00A92F21"/>
    <w:rsid w:val="00A9345E"/>
    <w:rsid w:val="00A938B7"/>
    <w:rsid w:val="00A97B0C"/>
    <w:rsid w:val="00A97C58"/>
    <w:rsid w:val="00AA2377"/>
    <w:rsid w:val="00AA252E"/>
    <w:rsid w:val="00AA46F0"/>
    <w:rsid w:val="00AA49AA"/>
    <w:rsid w:val="00AA5359"/>
    <w:rsid w:val="00AA5433"/>
    <w:rsid w:val="00AA7298"/>
    <w:rsid w:val="00AA7941"/>
    <w:rsid w:val="00AB079B"/>
    <w:rsid w:val="00AB07B6"/>
    <w:rsid w:val="00AB106C"/>
    <w:rsid w:val="00AB1A26"/>
    <w:rsid w:val="00AB22CE"/>
    <w:rsid w:val="00AB2B73"/>
    <w:rsid w:val="00AB3A83"/>
    <w:rsid w:val="00AB4907"/>
    <w:rsid w:val="00AB56EE"/>
    <w:rsid w:val="00AB5A88"/>
    <w:rsid w:val="00AB71B4"/>
    <w:rsid w:val="00AC0965"/>
    <w:rsid w:val="00AC0C91"/>
    <w:rsid w:val="00AC0FB6"/>
    <w:rsid w:val="00AC13DE"/>
    <w:rsid w:val="00AC3B34"/>
    <w:rsid w:val="00AC4A44"/>
    <w:rsid w:val="00AC4BEE"/>
    <w:rsid w:val="00AC6295"/>
    <w:rsid w:val="00AC6435"/>
    <w:rsid w:val="00AC786C"/>
    <w:rsid w:val="00AD1D53"/>
    <w:rsid w:val="00AD2065"/>
    <w:rsid w:val="00AD2F90"/>
    <w:rsid w:val="00AD2FD5"/>
    <w:rsid w:val="00AD34AD"/>
    <w:rsid w:val="00AD38F5"/>
    <w:rsid w:val="00AD41E5"/>
    <w:rsid w:val="00AD480E"/>
    <w:rsid w:val="00AD5609"/>
    <w:rsid w:val="00AD5FCD"/>
    <w:rsid w:val="00AD69CB"/>
    <w:rsid w:val="00AD6B5B"/>
    <w:rsid w:val="00AD6DC9"/>
    <w:rsid w:val="00AD70FF"/>
    <w:rsid w:val="00AD7526"/>
    <w:rsid w:val="00AD7CB0"/>
    <w:rsid w:val="00AE0615"/>
    <w:rsid w:val="00AE0BB9"/>
    <w:rsid w:val="00AE13C6"/>
    <w:rsid w:val="00AE2A6E"/>
    <w:rsid w:val="00AE3B25"/>
    <w:rsid w:val="00AE3BA1"/>
    <w:rsid w:val="00AE3CA4"/>
    <w:rsid w:val="00AE3F21"/>
    <w:rsid w:val="00AE640D"/>
    <w:rsid w:val="00AE6D6E"/>
    <w:rsid w:val="00AF019A"/>
    <w:rsid w:val="00AF057B"/>
    <w:rsid w:val="00AF0A9B"/>
    <w:rsid w:val="00AF21C5"/>
    <w:rsid w:val="00AF2927"/>
    <w:rsid w:val="00AF33A1"/>
    <w:rsid w:val="00AF37EC"/>
    <w:rsid w:val="00AF3941"/>
    <w:rsid w:val="00AF493D"/>
    <w:rsid w:val="00AF4AB9"/>
    <w:rsid w:val="00AF5FD3"/>
    <w:rsid w:val="00AF7912"/>
    <w:rsid w:val="00AF7CE7"/>
    <w:rsid w:val="00B0040A"/>
    <w:rsid w:val="00B00896"/>
    <w:rsid w:val="00B013B6"/>
    <w:rsid w:val="00B02230"/>
    <w:rsid w:val="00B02AD8"/>
    <w:rsid w:val="00B03D65"/>
    <w:rsid w:val="00B0456D"/>
    <w:rsid w:val="00B050DD"/>
    <w:rsid w:val="00B05BBB"/>
    <w:rsid w:val="00B06406"/>
    <w:rsid w:val="00B06CB7"/>
    <w:rsid w:val="00B0749A"/>
    <w:rsid w:val="00B101B9"/>
    <w:rsid w:val="00B102B5"/>
    <w:rsid w:val="00B10ECC"/>
    <w:rsid w:val="00B11148"/>
    <w:rsid w:val="00B11B61"/>
    <w:rsid w:val="00B11F3E"/>
    <w:rsid w:val="00B127C3"/>
    <w:rsid w:val="00B12F06"/>
    <w:rsid w:val="00B1306B"/>
    <w:rsid w:val="00B14804"/>
    <w:rsid w:val="00B1506F"/>
    <w:rsid w:val="00B15297"/>
    <w:rsid w:val="00B15A64"/>
    <w:rsid w:val="00B15F45"/>
    <w:rsid w:val="00B16CE7"/>
    <w:rsid w:val="00B16FA9"/>
    <w:rsid w:val="00B20095"/>
    <w:rsid w:val="00B20C38"/>
    <w:rsid w:val="00B20F39"/>
    <w:rsid w:val="00B20FA1"/>
    <w:rsid w:val="00B21365"/>
    <w:rsid w:val="00B22788"/>
    <w:rsid w:val="00B22917"/>
    <w:rsid w:val="00B229A8"/>
    <w:rsid w:val="00B22B9F"/>
    <w:rsid w:val="00B22BCA"/>
    <w:rsid w:val="00B23EF2"/>
    <w:rsid w:val="00B243D5"/>
    <w:rsid w:val="00B248BB"/>
    <w:rsid w:val="00B25596"/>
    <w:rsid w:val="00B25896"/>
    <w:rsid w:val="00B26470"/>
    <w:rsid w:val="00B264F0"/>
    <w:rsid w:val="00B265B7"/>
    <w:rsid w:val="00B26D26"/>
    <w:rsid w:val="00B272C1"/>
    <w:rsid w:val="00B30AB4"/>
    <w:rsid w:val="00B30B56"/>
    <w:rsid w:val="00B321CE"/>
    <w:rsid w:val="00B335EE"/>
    <w:rsid w:val="00B3390A"/>
    <w:rsid w:val="00B33FEB"/>
    <w:rsid w:val="00B34A49"/>
    <w:rsid w:val="00B3518F"/>
    <w:rsid w:val="00B360E8"/>
    <w:rsid w:val="00B36841"/>
    <w:rsid w:val="00B4056E"/>
    <w:rsid w:val="00B425FE"/>
    <w:rsid w:val="00B43AFC"/>
    <w:rsid w:val="00B43CC6"/>
    <w:rsid w:val="00B44ED0"/>
    <w:rsid w:val="00B45137"/>
    <w:rsid w:val="00B458C0"/>
    <w:rsid w:val="00B46419"/>
    <w:rsid w:val="00B46825"/>
    <w:rsid w:val="00B47635"/>
    <w:rsid w:val="00B476C2"/>
    <w:rsid w:val="00B477D2"/>
    <w:rsid w:val="00B47FA6"/>
    <w:rsid w:val="00B51A37"/>
    <w:rsid w:val="00B51BBF"/>
    <w:rsid w:val="00B52FBA"/>
    <w:rsid w:val="00B534DB"/>
    <w:rsid w:val="00B5363F"/>
    <w:rsid w:val="00B5372D"/>
    <w:rsid w:val="00B53784"/>
    <w:rsid w:val="00B55834"/>
    <w:rsid w:val="00B60BC9"/>
    <w:rsid w:val="00B60D1C"/>
    <w:rsid w:val="00B60F13"/>
    <w:rsid w:val="00B61E72"/>
    <w:rsid w:val="00B62594"/>
    <w:rsid w:val="00B62EF4"/>
    <w:rsid w:val="00B6406C"/>
    <w:rsid w:val="00B64AE3"/>
    <w:rsid w:val="00B65178"/>
    <w:rsid w:val="00B654F0"/>
    <w:rsid w:val="00B65E2F"/>
    <w:rsid w:val="00B65FFE"/>
    <w:rsid w:val="00B662FE"/>
    <w:rsid w:val="00B666D1"/>
    <w:rsid w:val="00B67244"/>
    <w:rsid w:val="00B67782"/>
    <w:rsid w:val="00B67A7A"/>
    <w:rsid w:val="00B71174"/>
    <w:rsid w:val="00B7127A"/>
    <w:rsid w:val="00B71789"/>
    <w:rsid w:val="00B71823"/>
    <w:rsid w:val="00B72BD5"/>
    <w:rsid w:val="00B73960"/>
    <w:rsid w:val="00B757E1"/>
    <w:rsid w:val="00B76E53"/>
    <w:rsid w:val="00B76E80"/>
    <w:rsid w:val="00B800A0"/>
    <w:rsid w:val="00B80C24"/>
    <w:rsid w:val="00B812EF"/>
    <w:rsid w:val="00B81B78"/>
    <w:rsid w:val="00B81D16"/>
    <w:rsid w:val="00B83237"/>
    <w:rsid w:val="00B83A6A"/>
    <w:rsid w:val="00B841A8"/>
    <w:rsid w:val="00B85A1A"/>
    <w:rsid w:val="00B86633"/>
    <w:rsid w:val="00B86BF2"/>
    <w:rsid w:val="00B87755"/>
    <w:rsid w:val="00B92C92"/>
    <w:rsid w:val="00B95A81"/>
    <w:rsid w:val="00B9602D"/>
    <w:rsid w:val="00B972D7"/>
    <w:rsid w:val="00BA1263"/>
    <w:rsid w:val="00BA167E"/>
    <w:rsid w:val="00BA1B7F"/>
    <w:rsid w:val="00BA23C7"/>
    <w:rsid w:val="00BA24D3"/>
    <w:rsid w:val="00BA2AF8"/>
    <w:rsid w:val="00BA2D01"/>
    <w:rsid w:val="00BA2EE8"/>
    <w:rsid w:val="00BA49C7"/>
    <w:rsid w:val="00BA69D2"/>
    <w:rsid w:val="00BA74DE"/>
    <w:rsid w:val="00BB01E4"/>
    <w:rsid w:val="00BB075F"/>
    <w:rsid w:val="00BB076D"/>
    <w:rsid w:val="00BB12C6"/>
    <w:rsid w:val="00BB1762"/>
    <w:rsid w:val="00BB1E3F"/>
    <w:rsid w:val="00BB1ECA"/>
    <w:rsid w:val="00BB3C18"/>
    <w:rsid w:val="00BB4622"/>
    <w:rsid w:val="00BB4ACA"/>
    <w:rsid w:val="00BB4F95"/>
    <w:rsid w:val="00BB55AF"/>
    <w:rsid w:val="00BB58B5"/>
    <w:rsid w:val="00BB5DA0"/>
    <w:rsid w:val="00BB64BF"/>
    <w:rsid w:val="00BB6DAB"/>
    <w:rsid w:val="00BB7113"/>
    <w:rsid w:val="00BC065E"/>
    <w:rsid w:val="00BC0A62"/>
    <w:rsid w:val="00BC0B2C"/>
    <w:rsid w:val="00BC10DD"/>
    <w:rsid w:val="00BC151B"/>
    <w:rsid w:val="00BC16D7"/>
    <w:rsid w:val="00BC1828"/>
    <w:rsid w:val="00BC269A"/>
    <w:rsid w:val="00BC2727"/>
    <w:rsid w:val="00BC3913"/>
    <w:rsid w:val="00BC3B16"/>
    <w:rsid w:val="00BC4A3E"/>
    <w:rsid w:val="00BC4C73"/>
    <w:rsid w:val="00BC5154"/>
    <w:rsid w:val="00BC534C"/>
    <w:rsid w:val="00BC795B"/>
    <w:rsid w:val="00BC797F"/>
    <w:rsid w:val="00BD01F3"/>
    <w:rsid w:val="00BD1A25"/>
    <w:rsid w:val="00BD1AF8"/>
    <w:rsid w:val="00BD1DDF"/>
    <w:rsid w:val="00BD21A6"/>
    <w:rsid w:val="00BD229D"/>
    <w:rsid w:val="00BD2656"/>
    <w:rsid w:val="00BD276D"/>
    <w:rsid w:val="00BD2F0C"/>
    <w:rsid w:val="00BD6FB0"/>
    <w:rsid w:val="00BD70F4"/>
    <w:rsid w:val="00BD7413"/>
    <w:rsid w:val="00BE12AC"/>
    <w:rsid w:val="00BE306B"/>
    <w:rsid w:val="00BE367B"/>
    <w:rsid w:val="00BE42DF"/>
    <w:rsid w:val="00BE570C"/>
    <w:rsid w:val="00BE5BEB"/>
    <w:rsid w:val="00BE607A"/>
    <w:rsid w:val="00BF2699"/>
    <w:rsid w:val="00BF2AE8"/>
    <w:rsid w:val="00BF3164"/>
    <w:rsid w:val="00BF3398"/>
    <w:rsid w:val="00BF3770"/>
    <w:rsid w:val="00BF3BFD"/>
    <w:rsid w:val="00C01E82"/>
    <w:rsid w:val="00C02CEE"/>
    <w:rsid w:val="00C034A9"/>
    <w:rsid w:val="00C04880"/>
    <w:rsid w:val="00C05F32"/>
    <w:rsid w:val="00C063A7"/>
    <w:rsid w:val="00C0699B"/>
    <w:rsid w:val="00C07821"/>
    <w:rsid w:val="00C105EE"/>
    <w:rsid w:val="00C11399"/>
    <w:rsid w:val="00C12423"/>
    <w:rsid w:val="00C1294B"/>
    <w:rsid w:val="00C13D98"/>
    <w:rsid w:val="00C14268"/>
    <w:rsid w:val="00C1465D"/>
    <w:rsid w:val="00C179C2"/>
    <w:rsid w:val="00C17C3C"/>
    <w:rsid w:val="00C20B38"/>
    <w:rsid w:val="00C211C7"/>
    <w:rsid w:val="00C2182E"/>
    <w:rsid w:val="00C21D28"/>
    <w:rsid w:val="00C22027"/>
    <w:rsid w:val="00C22C19"/>
    <w:rsid w:val="00C235CA"/>
    <w:rsid w:val="00C24CCB"/>
    <w:rsid w:val="00C24F4B"/>
    <w:rsid w:val="00C25509"/>
    <w:rsid w:val="00C2744E"/>
    <w:rsid w:val="00C27F18"/>
    <w:rsid w:val="00C335CF"/>
    <w:rsid w:val="00C33ED4"/>
    <w:rsid w:val="00C34D97"/>
    <w:rsid w:val="00C350D0"/>
    <w:rsid w:val="00C35D30"/>
    <w:rsid w:val="00C3729A"/>
    <w:rsid w:val="00C37900"/>
    <w:rsid w:val="00C37DEA"/>
    <w:rsid w:val="00C37EB7"/>
    <w:rsid w:val="00C4017F"/>
    <w:rsid w:val="00C417C5"/>
    <w:rsid w:val="00C4189C"/>
    <w:rsid w:val="00C41DC6"/>
    <w:rsid w:val="00C41EC1"/>
    <w:rsid w:val="00C4215A"/>
    <w:rsid w:val="00C42E4C"/>
    <w:rsid w:val="00C44ADF"/>
    <w:rsid w:val="00C44CEE"/>
    <w:rsid w:val="00C44FA0"/>
    <w:rsid w:val="00C45D2E"/>
    <w:rsid w:val="00C45F08"/>
    <w:rsid w:val="00C50226"/>
    <w:rsid w:val="00C508E3"/>
    <w:rsid w:val="00C50A87"/>
    <w:rsid w:val="00C50B67"/>
    <w:rsid w:val="00C50FCB"/>
    <w:rsid w:val="00C54622"/>
    <w:rsid w:val="00C54E41"/>
    <w:rsid w:val="00C551C0"/>
    <w:rsid w:val="00C56A8A"/>
    <w:rsid w:val="00C573B4"/>
    <w:rsid w:val="00C57C01"/>
    <w:rsid w:val="00C605E7"/>
    <w:rsid w:val="00C61B31"/>
    <w:rsid w:val="00C61C83"/>
    <w:rsid w:val="00C61E5A"/>
    <w:rsid w:val="00C62972"/>
    <w:rsid w:val="00C6332F"/>
    <w:rsid w:val="00C635C0"/>
    <w:rsid w:val="00C635D3"/>
    <w:rsid w:val="00C6458D"/>
    <w:rsid w:val="00C651D9"/>
    <w:rsid w:val="00C65361"/>
    <w:rsid w:val="00C65A70"/>
    <w:rsid w:val="00C65F88"/>
    <w:rsid w:val="00C66181"/>
    <w:rsid w:val="00C66C14"/>
    <w:rsid w:val="00C66F41"/>
    <w:rsid w:val="00C7021E"/>
    <w:rsid w:val="00C703E2"/>
    <w:rsid w:val="00C707FD"/>
    <w:rsid w:val="00C70BAF"/>
    <w:rsid w:val="00C70F46"/>
    <w:rsid w:val="00C71111"/>
    <w:rsid w:val="00C71185"/>
    <w:rsid w:val="00C7152C"/>
    <w:rsid w:val="00C7298E"/>
    <w:rsid w:val="00C72E89"/>
    <w:rsid w:val="00C73670"/>
    <w:rsid w:val="00C73784"/>
    <w:rsid w:val="00C73FE4"/>
    <w:rsid w:val="00C74229"/>
    <w:rsid w:val="00C74BB2"/>
    <w:rsid w:val="00C74D17"/>
    <w:rsid w:val="00C75434"/>
    <w:rsid w:val="00C76261"/>
    <w:rsid w:val="00C7651E"/>
    <w:rsid w:val="00C771CB"/>
    <w:rsid w:val="00C779BC"/>
    <w:rsid w:val="00C80611"/>
    <w:rsid w:val="00C81959"/>
    <w:rsid w:val="00C835A0"/>
    <w:rsid w:val="00C836E0"/>
    <w:rsid w:val="00C83A5A"/>
    <w:rsid w:val="00C843B9"/>
    <w:rsid w:val="00C8466F"/>
    <w:rsid w:val="00C84801"/>
    <w:rsid w:val="00C848F8"/>
    <w:rsid w:val="00C8538C"/>
    <w:rsid w:val="00C86D24"/>
    <w:rsid w:val="00C86EF3"/>
    <w:rsid w:val="00C87605"/>
    <w:rsid w:val="00C90064"/>
    <w:rsid w:val="00C90167"/>
    <w:rsid w:val="00C911C3"/>
    <w:rsid w:val="00C91236"/>
    <w:rsid w:val="00C92B93"/>
    <w:rsid w:val="00C92C65"/>
    <w:rsid w:val="00C931E0"/>
    <w:rsid w:val="00C93AA2"/>
    <w:rsid w:val="00C94B61"/>
    <w:rsid w:val="00C94B71"/>
    <w:rsid w:val="00C94FDB"/>
    <w:rsid w:val="00C951C4"/>
    <w:rsid w:val="00C954F7"/>
    <w:rsid w:val="00C95CF1"/>
    <w:rsid w:val="00C96A10"/>
    <w:rsid w:val="00C97DB9"/>
    <w:rsid w:val="00CA026A"/>
    <w:rsid w:val="00CA0858"/>
    <w:rsid w:val="00CA10F4"/>
    <w:rsid w:val="00CA168B"/>
    <w:rsid w:val="00CA187F"/>
    <w:rsid w:val="00CA2329"/>
    <w:rsid w:val="00CA367E"/>
    <w:rsid w:val="00CA3CA3"/>
    <w:rsid w:val="00CA48D4"/>
    <w:rsid w:val="00CA5371"/>
    <w:rsid w:val="00CA5E8C"/>
    <w:rsid w:val="00CA5EE7"/>
    <w:rsid w:val="00CA6742"/>
    <w:rsid w:val="00CA75EF"/>
    <w:rsid w:val="00CA7D55"/>
    <w:rsid w:val="00CB0B9B"/>
    <w:rsid w:val="00CB286D"/>
    <w:rsid w:val="00CB2D0C"/>
    <w:rsid w:val="00CB33AA"/>
    <w:rsid w:val="00CB34F2"/>
    <w:rsid w:val="00CB3593"/>
    <w:rsid w:val="00CB3608"/>
    <w:rsid w:val="00CB3ED7"/>
    <w:rsid w:val="00CB4B0B"/>
    <w:rsid w:val="00CB500A"/>
    <w:rsid w:val="00CC0FCA"/>
    <w:rsid w:val="00CC24FF"/>
    <w:rsid w:val="00CC2D4F"/>
    <w:rsid w:val="00CC5430"/>
    <w:rsid w:val="00CC5FCC"/>
    <w:rsid w:val="00CC6208"/>
    <w:rsid w:val="00CD04F6"/>
    <w:rsid w:val="00CD0776"/>
    <w:rsid w:val="00CD0AF6"/>
    <w:rsid w:val="00CD0F89"/>
    <w:rsid w:val="00CD2115"/>
    <w:rsid w:val="00CD2CA0"/>
    <w:rsid w:val="00CD31E1"/>
    <w:rsid w:val="00CD3292"/>
    <w:rsid w:val="00CD3BED"/>
    <w:rsid w:val="00CD4913"/>
    <w:rsid w:val="00CD4A06"/>
    <w:rsid w:val="00CD5459"/>
    <w:rsid w:val="00CD565D"/>
    <w:rsid w:val="00CD7C4A"/>
    <w:rsid w:val="00CE0F80"/>
    <w:rsid w:val="00CE1721"/>
    <w:rsid w:val="00CE2045"/>
    <w:rsid w:val="00CE4027"/>
    <w:rsid w:val="00CE55A8"/>
    <w:rsid w:val="00CE5D4C"/>
    <w:rsid w:val="00CE6304"/>
    <w:rsid w:val="00CE66CA"/>
    <w:rsid w:val="00CE706E"/>
    <w:rsid w:val="00CE74CF"/>
    <w:rsid w:val="00CE75FD"/>
    <w:rsid w:val="00CE7CA1"/>
    <w:rsid w:val="00CF0074"/>
    <w:rsid w:val="00CF0669"/>
    <w:rsid w:val="00CF1A41"/>
    <w:rsid w:val="00CF2680"/>
    <w:rsid w:val="00CF3182"/>
    <w:rsid w:val="00CF332F"/>
    <w:rsid w:val="00CF5255"/>
    <w:rsid w:val="00CF54B5"/>
    <w:rsid w:val="00CF5560"/>
    <w:rsid w:val="00CF5B26"/>
    <w:rsid w:val="00CF5BC2"/>
    <w:rsid w:val="00CF6134"/>
    <w:rsid w:val="00CF762F"/>
    <w:rsid w:val="00D0147A"/>
    <w:rsid w:val="00D020AB"/>
    <w:rsid w:val="00D0248D"/>
    <w:rsid w:val="00D02494"/>
    <w:rsid w:val="00D02665"/>
    <w:rsid w:val="00D02718"/>
    <w:rsid w:val="00D03770"/>
    <w:rsid w:val="00D03B89"/>
    <w:rsid w:val="00D0408E"/>
    <w:rsid w:val="00D0552F"/>
    <w:rsid w:val="00D05B8E"/>
    <w:rsid w:val="00D102C9"/>
    <w:rsid w:val="00D12A22"/>
    <w:rsid w:val="00D12CD9"/>
    <w:rsid w:val="00D13376"/>
    <w:rsid w:val="00D13838"/>
    <w:rsid w:val="00D13CB1"/>
    <w:rsid w:val="00D14A38"/>
    <w:rsid w:val="00D14A3E"/>
    <w:rsid w:val="00D15404"/>
    <w:rsid w:val="00D15B3C"/>
    <w:rsid w:val="00D15C87"/>
    <w:rsid w:val="00D169B0"/>
    <w:rsid w:val="00D1703D"/>
    <w:rsid w:val="00D17745"/>
    <w:rsid w:val="00D17889"/>
    <w:rsid w:val="00D17FDA"/>
    <w:rsid w:val="00D20088"/>
    <w:rsid w:val="00D2063C"/>
    <w:rsid w:val="00D2099B"/>
    <w:rsid w:val="00D209CF"/>
    <w:rsid w:val="00D229C6"/>
    <w:rsid w:val="00D22B20"/>
    <w:rsid w:val="00D22EF3"/>
    <w:rsid w:val="00D244BC"/>
    <w:rsid w:val="00D24C6D"/>
    <w:rsid w:val="00D24F08"/>
    <w:rsid w:val="00D259FE"/>
    <w:rsid w:val="00D25BBB"/>
    <w:rsid w:val="00D25CEA"/>
    <w:rsid w:val="00D27485"/>
    <w:rsid w:val="00D27F16"/>
    <w:rsid w:val="00D303E6"/>
    <w:rsid w:val="00D30D2D"/>
    <w:rsid w:val="00D311F7"/>
    <w:rsid w:val="00D322EB"/>
    <w:rsid w:val="00D3295B"/>
    <w:rsid w:val="00D32E44"/>
    <w:rsid w:val="00D335D3"/>
    <w:rsid w:val="00D33B16"/>
    <w:rsid w:val="00D33BC9"/>
    <w:rsid w:val="00D3464B"/>
    <w:rsid w:val="00D34A92"/>
    <w:rsid w:val="00D34C3D"/>
    <w:rsid w:val="00D35732"/>
    <w:rsid w:val="00D357C0"/>
    <w:rsid w:val="00D35CB9"/>
    <w:rsid w:val="00D36A71"/>
    <w:rsid w:val="00D37773"/>
    <w:rsid w:val="00D40391"/>
    <w:rsid w:val="00D404BD"/>
    <w:rsid w:val="00D40CDB"/>
    <w:rsid w:val="00D40DE8"/>
    <w:rsid w:val="00D4385E"/>
    <w:rsid w:val="00D44AAF"/>
    <w:rsid w:val="00D45310"/>
    <w:rsid w:val="00D45DF4"/>
    <w:rsid w:val="00D46CEF"/>
    <w:rsid w:val="00D46FA2"/>
    <w:rsid w:val="00D507EA"/>
    <w:rsid w:val="00D522FF"/>
    <w:rsid w:val="00D525A8"/>
    <w:rsid w:val="00D55059"/>
    <w:rsid w:val="00D550F0"/>
    <w:rsid w:val="00D5593F"/>
    <w:rsid w:val="00D55949"/>
    <w:rsid w:val="00D55ED6"/>
    <w:rsid w:val="00D57158"/>
    <w:rsid w:val="00D600B2"/>
    <w:rsid w:val="00D60168"/>
    <w:rsid w:val="00D609A1"/>
    <w:rsid w:val="00D60A07"/>
    <w:rsid w:val="00D61806"/>
    <w:rsid w:val="00D62ADB"/>
    <w:rsid w:val="00D6320C"/>
    <w:rsid w:val="00D63379"/>
    <w:rsid w:val="00D651E2"/>
    <w:rsid w:val="00D653BC"/>
    <w:rsid w:val="00D66203"/>
    <w:rsid w:val="00D66415"/>
    <w:rsid w:val="00D66A7F"/>
    <w:rsid w:val="00D66D39"/>
    <w:rsid w:val="00D67075"/>
    <w:rsid w:val="00D6773A"/>
    <w:rsid w:val="00D679B8"/>
    <w:rsid w:val="00D67A3A"/>
    <w:rsid w:val="00D70609"/>
    <w:rsid w:val="00D71624"/>
    <w:rsid w:val="00D72390"/>
    <w:rsid w:val="00D736F2"/>
    <w:rsid w:val="00D741FD"/>
    <w:rsid w:val="00D744C3"/>
    <w:rsid w:val="00D745FF"/>
    <w:rsid w:val="00D7462E"/>
    <w:rsid w:val="00D75030"/>
    <w:rsid w:val="00D75BE8"/>
    <w:rsid w:val="00D76073"/>
    <w:rsid w:val="00D76ACC"/>
    <w:rsid w:val="00D76D8E"/>
    <w:rsid w:val="00D808E5"/>
    <w:rsid w:val="00D80C6A"/>
    <w:rsid w:val="00D81535"/>
    <w:rsid w:val="00D818AD"/>
    <w:rsid w:val="00D82EEE"/>
    <w:rsid w:val="00D8389F"/>
    <w:rsid w:val="00D84EFB"/>
    <w:rsid w:val="00D8558C"/>
    <w:rsid w:val="00D85AAB"/>
    <w:rsid w:val="00D86B33"/>
    <w:rsid w:val="00D8743D"/>
    <w:rsid w:val="00D875A8"/>
    <w:rsid w:val="00D876DF"/>
    <w:rsid w:val="00D90719"/>
    <w:rsid w:val="00D9091D"/>
    <w:rsid w:val="00D9092A"/>
    <w:rsid w:val="00D91047"/>
    <w:rsid w:val="00D921C0"/>
    <w:rsid w:val="00D92753"/>
    <w:rsid w:val="00D92B86"/>
    <w:rsid w:val="00D92D95"/>
    <w:rsid w:val="00D931C3"/>
    <w:rsid w:val="00D93327"/>
    <w:rsid w:val="00D94E31"/>
    <w:rsid w:val="00D95DEB"/>
    <w:rsid w:val="00D9728B"/>
    <w:rsid w:val="00D97A5A"/>
    <w:rsid w:val="00DA0C3A"/>
    <w:rsid w:val="00DA0CEC"/>
    <w:rsid w:val="00DA0F05"/>
    <w:rsid w:val="00DA0F21"/>
    <w:rsid w:val="00DA0F2A"/>
    <w:rsid w:val="00DA1CA2"/>
    <w:rsid w:val="00DA2A3C"/>
    <w:rsid w:val="00DA2D2A"/>
    <w:rsid w:val="00DA36C5"/>
    <w:rsid w:val="00DA4FBD"/>
    <w:rsid w:val="00DA508F"/>
    <w:rsid w:val="00DA5D62"/>
    <w:rsid w:val="00DA6AE3"/>
    <w:rsid w:val="00DA703E"/>
    <w:rsid w:val="00DA7957"/>
    <w:rsid w:val="00DA79C7"/>
    <w:rsid w:val="00DB0905"/>
    <w:rsid w:val="00DB0994"/>
    <w:rsid w:val="00DB1050"/>
    <w:rsid w:val="00DB1A1E"/>
    <w:rsid w:val="00DB1A91"/>
    <w:rsid w:val="00DB29C6"/>
    <w:rsid w:val="00DB3EBD"/>
    <w:rsid w:val="00DB44B1"/>
    <w:rsid w:val="00DB591B"/>
    <w:rsid w:val="00DB5F06"/>
    <w:rsid w:val="00DB5F70"/>
    <w:rsid w:val="00DB6FB3"/>
    <w:rsid w:val="00DB7179"/>
    <w:rsid w:val="00DB7287"/>
    <w:rsid w:val="00DB75D5"/>
    <w:rsid w:val="00DC06F7"/>
    <w:rsid w:val="00DC109C"/>
    <w:rsid w:val="00DC1DF2"/>
    <w:rsid w:val="00DC27E9"/>
    <w:rsid w:val="00DC2FA6"/>
    <w:rsid w:val="00DC3893"/>
    <w:rsid w:val="00DC4FF6"/>
    <w:rsid w:val="00DC54E6"/>
    <w:rsid w:val="00DC56C7"/>
    <w:rsid w:val="00DC5795"/>
    <w:rsid w:val="00DC5E64"/>
    <w:rsid w:val="00DC655B"/>
    <w:rsid w:val="00DC6560"/>
    <w:rsid w:val="00DC6784"/>
    <w:rsid w:val="00DC6855"/>
    <w:rsid w:val="00DC697B"/>
    <w:rsid w:val="00DC6DC7"/>
    <w:rsid w:val="00DC7767"/>
    <w:rsid w:val="00DC7906"/>
    <w:rsid w:val="00DD06C6"/>
    <w:rsid w:val="00DD11E7"/>
    <w:rsid w:val="00DD1B58"/>
    <w:rsid w:val="00DD24D8"/>
    <w:rsid w:val="00DD2B41"/>
    <w:rsid w:val="00DD4F13"/>
    <w:rsid w:val="00DD5F29"/>
    <w:rsid w:val="00DD678D"/>
    <w:rsid w:val="00DD6C23"/>
    <w:rsid w:val="00DD6F4A"/>
    <w:rsid w:val="00DD75CA"/>
    <w:rsid w:val="00DD7EAA"/>
    <w:rsid w:val="00DE0428"/>
    <w:rsid w:val="00DE0ED2"/>
    <w:rsid w:val="00DE10A0"/>
    <w:rsid w:val="00DE3F6D"/>
    <w:rsid w:val="00DE4F79"/>
    <w:rsid w:val="00DE5B68"/>
    <w:rsid w:val="00DE5E33"/>
    <w:rsid w:val="00DE6CAD"/>
    <w:rsid w:val="00DE7E2D"/>
    <w:rsid w:val="00DF0DF5"/>
    <w:rsid w:val="00DF13AA"/>
    <w:rsid w:val="00DF16AC"/>
    <w:rsid w:val="00DF173A"/>
    <w:rsid w:val="00DF1AF2"/>
    <w:rsid w:val="00DF1B09"/>
    <w:rsid w:val="00DF1B37"/>
    <w:rsid w:val="00DF1FF2"/>
    <w:rsid w:val="00DF2C2F"/>
    <w:rsid w:val="00DF335D"/>
    <w:rsid w:val="00DF437E"/>
    <w:rsid w:val="00DF59A5"/>
    <w:rsid w:val="00DF5CA6"/>
    <w:rsid w:val="00DF5E33"/>
    <w:rsid w:val="00DF5F60"/>
    <w:rsid w:val="00DF63F0"/>
    <w:rsid w:val="00DF6D9B"/>
    <w:rsid w:val="00E003D0"/>
    <w:rsid w:val="00E008F5"/>
    <w:rsid w:val="00E00CA0"/>
    <w:rsid w:val="00E016D6"/>
    <w:rsid w:val="00E026E1"/>
    <w:rsid w:val="00E02913"/>
    <w:rsid w:val="00E02A2F"/>
    <w:rsid w:val="00E030DA"/>
    <w:rsid w:val="00E03438"/>
    <w:rsid w:val="00E034E3"/>
    <w:rsid w:val="00E051CC"/>
    <w:rsid w:val="00E056C7"/>
    <w:rsid w:val="00E06667"/>
    <w:rsid w:val="00E06C8A"/>
    <w:rsid w:val="00E07C26"/>
    <w:rsid w:val="00E105A9"/>
    <w:rsid w:val="00E11DAD"/>
    <w:rsid w:val="00E128E6"/>
    <w:rsid w:val="00E14081"/>
    <w:rsid w:val="00E14C2E"/>
    <w:rsid w:val="00E14F4F"/>
    <w:rsid w:val="00E176FC"/>
    <w:rsid w:val="00E1780F"/>
    <w:rsid w:val="00E222AA"/>
    <w:rsid w:val="00E2264B"/>
    <w:rsid w:val="00E22B94"/>
    <w:rsid w:val="00E22D02"/>
    <w:rsid w:val="00E23559"/>
    <w:rsid w:val="00E243C8"/>
    <w:rsid w:val="00E24828"/>
    <w:rsid w:val="00E253E1"/>
    <w:rsid w:val="00E27BC7"/>
    <w:rsid w:val="00E27ECB"/>
    <w:rsid w:val="00E300D7"/>
    <w:rsid w:val="00E30904"/>
    <w:rsid w:val="00E309AF"/>
    <w:rsid w:val="00E30A78"/>
    <w:rsid w:val="00E319EA"/>
    <w:rsid w:val="00E32409"/>
    <w:rsid w:val="00E3293B"/>
    <w:rsid w:val="00E32CE0"/>
    <w:rsid w:val="00E339D4"/>
    <w:rsid w:val="00E33D35"/>
    <w:rsid w:val="00E3696D"/>
    <w:rsid w:val="00E3755A"/>
    <w:rsid w:val="00E4032A"/>
    <w:rsid w:val="00E40686"/>
    <w:rsid w:val="00E411FB"/>
    <w:rsid w:val="00E4122D"/>
    <w:rsid w:val="00E41D19"/>
    <w:rsid w:val="00E42516"/>
    <w:rsid w:val="00E42E17"/>
    <w:rsid w:val="00E44CB8"/>
    <w:rsid w:val="00E44F11"/>
    <w:rsid w:val="00E4558C"/>
    <w:rsid w:val="00E45AB2"/>
    <w:rsid w:val="00E462EF"/>
    <w:rsid w:val="00E46DA0"/>
    <w:rsid w:val="00E4708E"/>
    <w:rsid w:val="00E51D6F"/>
    <w:rsid w:val="00E51E41"/>
    <w:rsid w:val="00E52DC2"/>
    <w:rsid w:val="00E53124"/>
    <w:rsid w:val="00E535D8"/>
    <w:rsid w:val="00E53F81"/>
    <w:rsid w:val="00E54C6E"/>
    <w:rsid w:val="00E5588F"/>
    <w:rsid w:val="00E55C40"/>
    <w:rsid w:val="00E56B31"/>
    <w:rsid w:val="00E6006F"/>
    <w:rsid w:val="00E60341"/>
    <w:rsid w:val="00E60906"/>
    <w:rsid w:val="00E60E67"/>
    <w:rsid w:val="00E60E81"/>
    <w:rsid w:val="00E61619"/>
    <w:rsid w:val="00E61779"/>
    <w:rsid w:val="00E618CB"/>
    <w:rsid w:val="00E62BBD"/>
    <w:rsid w:val="00E639A1"/>
    <w:rsid w:val="00E64043"/>
    <w:rsid w:val="00E6453C"/>
    <w:rsid w:val="00E64F25"/>
    <w:rsid w:val="00E6581B"/>
    <w:rsid w:val="00E66122"/>
    <w:rsid w:val="00E669DD"/>
    <w:rsid w:val="00E675B5"/>
    <w:rsid w:val="00E67DDC"/>
    <w:rsid w:val="00E72140"/>
    <w:rsid w:val="00E725B7"/>
    <w:rsid w:val="00E72E0A"/>
    <w:rsid w:val="00E73699"/>
    <w:rsid w:val="00E73AE9"/>
    <w:rsid w:val="00E73D6F"/>
    <w:rsid w:val="00E74498"/>
    <w:rsid w:val="00E77718"/>
    <w:rsid w:val="00E7785C"/>
    <w:rsid w:val="00E77B74"/>
    <w:rsid w:val="00E806E4"/>
    <w:rsid w:val="00E81752"/>
    <w:rsid w:val="00E81B33"/>
    <w:rsid w:val="00E82336"/>
    <w:rsid w:val="00E8344A"/>
    <w:rsid w:val="00E83645"/>
    <w:rsid w:val="00E83D8C"/>
    <w:rsid w:val="00E8420F"/>
    <w:rsid w:val="00E8505F"/>
    <w:rsid w:val="00E850C9"/>
    <w:rsid w:val="00E860DA"/>
    <w:rsid w:val="00E8721D"/>
    <w:rsid w:val="00E873D2"/>
    <w:rsid w:val="00E874B9"/>
    <w:rsid w:val="00E87BFB"/>
    <w:rsid w:val="00E917A7"/>
    <w:rsid w:val="00E917AC"/>
    <w:rsid w:val="00E93B59"/>
    <w:rsid w:val="00E93F2D"/>
    <w:rsid w:val="00E94C1E"/>
    <w:rsid w:val="00E94EA1"/>
    <w:rsid w:val="00E95960"/>
    <w:rsid w:val="00E95E3D"/>
    <w:rsid w:val="00E95EF4"/>
    <w:rsid w:val="00E96B8F"/>
    <w:rsid w:val="00EA1A2B"/>
    <w:rsid w:val="00EA1B5F"/>
    <w:rsid w:val="00EA1E4D"/>
    <w:rsid w:val="00EA2325"/>
    <w:rsid w:val="00EA23BF"/>
    <w:rsid w:val="00EA299F"/>
    <w:rsid w:val="00EA3CFE"/>
    <w:rsid w:val="00EA42DC"/>
    <w:rsid w:val="00EA51B3"/>
    <w:rsid w:val="00EA6822"/>
    <w:rsid w:val="00EB07BC"/>
    <w:rsid w:val="00EB13E5"/>
    <w:rsid w:val="00EB16BC"/>
    <w:rsid w:val="00EB20C1"/>
    <w:rsid w:val="00EB2E23"/>
    <w:rsid w:val="00EB3AF4"/>
    <w:rsid w:val="00EB4DE3"/>
    <w:rsid w:val="00EB509E"/>
    <w:rsid w:val="00EB5375"/>
    <w:rsid w:val="00EB736D"/>
    <w:rsid w:val="00EC0982"/>
    <w:rsid w:val="00EC0C29"/>
    <w:rsid w:val="00EC0DDC"/>
    <w:rsid w:val="00EC1D18"/>
    <w:rsid w:val="00EC1FBD"/>
    <w:rsid w:val="00EC3113"/>
    <w:rsid w:val="00EC33A3"/>
    <w:rsid w:val="00EC62EB"/>
    <w:rsid w:val="00ED02F2"/>
    <w:rsid w:val="00ED0634"/>
    <w:rsid w:val="00ED0F6F"/>
    <w:rsid w:val="00ED1993"/>
    <w:rsid w:val="00ED213F"/>
    <w:rsid w:val="00ED34D6"/>
    <w:rsid w:val="00ED425D"/>
    <w:rsid w:val="00ED447A"/>
    <w:rsid w:val="00ED4670"/>
    <w:rsid w:val="00ED5187"/>
    <w:rsid w:val="00ED619F"/>
    <w:rsid w:val="00EE12FF"/>
    <w:rsid w:val="00EE20F1"/>
    <w:rsid w:val="00EE2973"/>
    <w:rsid w:val="00EE2BAF"/>
    <w:rsid w:val="00EE2FD4"/>
    <w:rsid w:val="00EE45B7"/>
    <w:rsid w:val="00EE4DDF"/>
    <w:rsid w:val="00EE4F9F"/>
    <w:rsid w:val="00EE5AAF"/>
    <w:rsid w:val="00EE5F20"/>
    <w:rsid w:val="00EE622E"/>
    <w:rsid w:val="00EE66C3"/>
    <w:rsid w:val="00EE7975"/>
    <w:rsid w:val="00EE7AB8"/>
    <w:rsid w:val="00EF05A2"/>
    <w:rsid w:val="00EF08B7"/>
    <w:rsid w:val="00EF0C6D"/>
    <w:rsid w:val="00EF0C9C"/>
    <w:rsid w:val="00EF122F"/>
    <w:rsid w:val="00EF1BA8"/>
    <w:rsid w:val="00EF441E"/>
    <w:rsid w:val="00EF4A9A"/>
    <w:rsid w:val="00EF681E"/>
    <w:rsid w:val="00EF7760"/>
    <w:rsid w:val="00EF7D6C"/>
    <w:rsid w:val="00F00203"/>
    <w:rsid w:val="00F00C37"/>
    <w:rsid w:val="00F010C1"/>
    <w:rsid w:val="00F014F1"/>
    <w:rsid w:val="00F02BA7"/>
    <w:rsid w:val="00F02BC1"/>
    <w:rsid w:val="00F02FDA"/>
    <w:rsid w:val="00F0318D"/>
    <w:rsid w:val="00F03456"/>
    <w:rsid w:val="00F04571"/>
    <w:rsid w:val="00F05215"/>
    <w:rsid w:val="00F05815"/>
    <w:rsid w:val="00F05BFE"/>
    <w:rsid w:val="00F05D24"/>
    <w:rsid w:val="00F05E3F"/>
    <w:rsid w:val="00F06110"/>
    <w:rsid w:val="00F06FFC"/>
    <w:rsid w:val="00F1138B"/>
    <w:rsid w:val="00F1253E"/>
    <w:rsid w:val="00F12784"/>
    <w:rsid w:val="00F13F4C"/>
    <w:rsid w:val="00F16E20"/>
    <w:rsid w:val="00F20404"/>
    <w:rsid w:val="00F20DF5"/>
    <w:rsid w:val="00F22270"/>
    <w:rsid w:val="00F23D73"/>
    <w:rsid w:val="00F249DE"/>
    <w:rsid w:val="00F24BFE"/>
    <w:rsid w:val="00F25A25"/>
    <w:rsid w:val="00F261BE"/>
    <w:rsid w:val="00F261F0"/>
    <w:rsid w:val="00F2722A"/>
    <w:rsid w:val="00F27669"/>
    <w:rsid w:val="00F27714"/>
    <w:rsid w:val="00F27A2E"/>
    <w:rsid w:val="00F27AFF"/>
    <w:rsid w:val="00F30A12"/>
    <w:rsid w:val="00F30B34"/>
    <w:rsid w:val="00F310AC"/>
    <w:rsid w:val="00F317F2"/>
    <w:rsid w:val="00F33757"/>
    <w:rsid w:val="00F33AA3"/>
    <w:rsid w:val="00F33E04"/>
    <w:rsid w:val="00F33F97"/>
    <w:rsid w:val="00F342B8"/>
    <w:rsid w:val="00F342FA"/>
    <w:rsid w:val="00F3440F"/>
    <w:rsid w:val="00F34846"/>
    <w:rsid w:val="00F34947"/>
    <w:rsid w:val="00F35D0D"/>
    <w:rsid w:val="00F36231"/>
    <w:rsid w:val="00F36FF8"/>
    <w:rsid w:val="00F37196"/>
    <w:rsid w:val="00F37DF7"/>
    <w:rsid w:val="00F40125"/>
    <w:rsid w:val="00F40701"/>
    <w:rsid w:val="00F408F5"/>
    <w:rsid w:val="00F41403"/>
    <w:rsid w:val="00F41F18"/>
    <w:rsid w:val="00F4345C"/>
    <w:rsid w:val="00F43FDF"/>
    <w:rsid w:val="00F45203"/>
    <w:rsid w:val="00F4550F"/>
    <w:rsid w:val="00F45D39"/>
    <w:rsid w:val="00F46F25"/>
    <w:rsid w:val="00F47522"/>
    <w:rsid w:val="00F47BB3"/>
    <w:rsid w:val="00F5014A"/>
    <w:rsid w:val="00F51343"/>
    <w:rsid w:val="00F5493B"/>
    <w:rsid w:val="00F5649C"/>
    <w:rsid w:val="00F5649E"/>
    <w:rsid w:val="00F56E64"/>
    <w:rsid w:val="00F57886"/>
    <w:rsid w:val="00F57A73"/>
    <w:rsid w:val="00F60266"/>
    <w:rsid w:val="00F612B2"/>
    <w:rsid w:val="00F6155B"/>
    <w:rsid w:val="00F61E9F"/>
    <w:rsid w:val="00F626BF"/>
    <w:rsid w:val="00F62959"/>
    <w:rsid w:val="00F63253"/>
    <w:rsid w:val="00F63BF0"/>
    <w:rsid w:val="00F63FE8"/>
    <w:rsid w:val="00F64CED"/>
    <w:rsid w:val="00F651F3"/>
    <w:rsid w:val="00F65F73"/>
    <w:rsid w:val="00F6609A"/>
    <w:rsid w:val="00F71B22"/>
    <w:rsid w:val="00F73C89"/>
    <w:rsid w:val="00F740EA"/>
    <w:rsid w:val="00F746D5"/>
    <w:rsid w:val="00F75BFF"/>
    <w:rsid w:val="00F75E58"/>
    <w:rsid w:val="00F76069"/>
    <w:rsid w:val="00F800DE"/>
    <w:rsid w:val="00F801A6"/>
    <w:rsid w:val="00F81579"/>
    <w:rsid w:val="00F82021"/>
    <w:rsid w:val="00F8240A"/>
    <w:rsid w:val="00F82480"/>
    <w:rsid w:val="00F82618"/>
    <w:rsid w:val="00F84695"/>
    <w:rsid w:val="00F84EEF"/>
    <w:rsid w:val="00F853FB"/>
    <w:rsid w:val="00F854B6"/>
    <w:rsid w:val="00F85AC6"/>
    <w:rsid w:val="00F85E37"/>
    <w:rsid w:val="00F915F1"/>
    <w:rsid w:val="00F9160E"/>
    <w:rsid w:val="00F937F3"/>
    <w:rsid w:val="00F9538C"/>
    <w:rsid w:val="00F95DD5"/>
    <w:rsid w:val="00F97180"/>
    <w:rsid w:val="00F978F2"/>
    <w:rsid w:val="00FA0F0B"/>
    <w:rsid w:val="00FA10B4"/>
    <w:rsid w:val="00FA150F"/>
    <w:rsid w:val="00FA172A"/>
    <w:rsid w:val="00FA208D"/>
    <w:rsid w:val="00FA2503"/>
    <w:rsid w:val="00FA2FCC"/>
    <w:rsid w:val="00FA34A4"/>
    <w:rsid w:val="00FA3794"/>
    <w:rsid w:val="00FA3F4F"/>
    <w:rsid w:val="00FA4552"/>
    <w:rsid w:val="00FA46A8"/>
    <w:rsid w:val="00FA56B8"/>
    <w:rsid w:val="00FA5F58"/>
    <w:rsid w:val="00FA6608"/>
    <w:rsid w:val="00FA6A17"/>
    <w:rsid w:val="00FA7584"/>
    <w:rsid w:val="00FB0102"/>
    <w:rsid w:val="00FB0B0B"/>
    <w:rsid w:val="00FB0E47"/>
    <w:rsid w:val="00FB1284"/>
    <w:rsid w:val="00FB144B"/>
    <w:rsid w:val="00FB1909"/>
    <w:rsid w:val="00FB1AAD"/>
    <w:rsid w:val="00FB1E5F"/>
    <w:rsid w:val="00FB205E"/>
    <w:rsid w:val="00FB235A"/>
    <w:rsid w:val="00FB2D1B"/>
    <w:rsid w:val="00FB3E8A"/>
    <w:rsid w:val="00FB5043"/>
    <w:rsid w:val="00FB585C"/>
    <w:rsid w:val="00FB5EC5"/>
    <w:rsid w:val="00FB6C6B"/>
    <w:rsid w:val="00FB7E8F"/>
    <w:rsid w:val="00FC026A"/>
    <w:rsid w:val="00FC07D9"/>
    <w:rsid w:val="00FC0BAA"/>
    <w:rsid w:val="00FC1392"/>
    <w:rsid w:val="00FC1B57"/>
    <w:rsid w:val="00FC1D09"/>
    <w:rsid w:val="00FC2FD2"/>
    <w:rsid w:val="00FC37E2"/>
    <w:rsid w:val="00FC39E2"/>
    <w:rsid w:val="00FC4ADA"/>
    <w:rsid w:val="00FC509B"/>
    <w:rsid w:val="00FC5674"/>
    <w:rsid w:val="00FC5732"/>
    <w:rsid w:val="00FC608A"/>
    <w:rsid w:val="00FC65CF"/>
    <w:rsid w:val="00FC6608"/>
    <w:rsid w:val="00FC6C2F"/>
    <w:rsid w:val="00FC76BD"/>
    <w:rsid w:val="00FC78C5"/>
    <w:rsid w:val="00FC7B09"/>
    <w:rsid w:val="00FC7BA3"/>
    <w:rsid w:val="00FD01DB"/>
    <w:rsid w:val="00FD04AD"/>
    <w:rsid w:val="00FD118A"/>
    <w:rsid w:val="00FD1421"/>
    <w:rsid w:val="00FD17B3"/>
    <w:rsid w:val="00FD1A6C"/>
    <w:rsid w:val="00FD21C0"/>
    <w:rsid w:val="00FD3F09"/>
    <w:rsid w:val="00FD4A1E"/>
    <w:rsid w:val="00FD4B93"/>
    <w:rsid w:val="00FD6476"/>
    <w:rsid w:val="00FD7924"/>
    <w:rsid w:val="00FE0A4B"/>
    <w:rsid w:val="00FE1669"/>
    <w:rsid w:val="00FE1700"/>
    <w:rsid w:val="00FE2470"/>
    <w:rsid w:val="00FE4028"/>
    <w:rsid w:val="00FE4141"/>
    <w:rsid w:val="00FE5DD0"/>
    <w:rsid w:val="00FE6EBE"/>
    <w:rsid w:val="00FF00E3"/>
    <w:rsid w:val="00FF0355"/>
    <w:rsid w:val="00FF04BC"/>
    <w:rsid w:val="00FF0855"/>
    <w:rsid w:val="00FF0930"/>
    <w:rsid w:val="00FF1624"/>
    <w:rsid w:val="00FF32DE"/>
    <w:rsid w:val="00FF3D3E"/>
    <w:rsid w:val="00FF5A89"/>
    <w:rsid w:val="00FF5CC9"/>
    <w:rsid w:val="00FF6977"/>
    <w:rsid w:val="00FF6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CD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41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1B4041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6237C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7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7CD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1865"/>
    <w:rPr>
      <w:color w:val="0000FF" w:themeColor="hyperlink"/>
      <w:u w:val="single"/>
    </w:rPr>
  </w:style>
  <w:style w:type="table" w:styleId="TableGrid">
    <w:name w:val="Table Grid"/>
    <w:basedOn w:val="TableNormal"/>
    <w:rsid w:val="009C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9C1865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C1865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865"/>
    <w:rPr>
      <w:rFonts w:eastAsiaTheme="minorEastAsia"/>
      <w:sz w:val="24"/>
      <w:szCs w:val="24"/>
    </w:rPr>
  </w:style>
  <w:style w:type="paragraph" w:customStyle="1" w:styleId="svarticle">
    <w:name w:val="svarticle"/>
    <w:basedOn w:val="Normal"/>
    <w:rsid w:val="00F84EEF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apple-converted-space">
    <w:name w:val="apple-converted-space"/>
    <w:basedOn w:val="DefaultParagraphFont"/>
    <w:rsid w:val="00F84EEF"/>
  </w:style>
  <w:style w:type="character" w:styleId="Emphasis">
    <w:name w:val="Emphasis"/>
    <w:basedOn w:val="DefaultParagraphFont"/>
    <w:uiPriority w:val="20"/>
    <w:qFormat/>
    <w:rsid w:val="00F84EEF"/>
    <w:rPr>
      <w:i/>
      <w:iCs/>
    </w:rPr>
  </w:style>
  <w:style w:type="paragraph" w:customStyle="1" w:styleId="Default">
    <w:name w:val="Default"/>
    <w:rsid w:val="00F84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styleId="NoSpacing">
    <w:name w:val="No Spacing"/>
    <w:uiPriority w:val="1"/>
    <w:qFormat/>
    <w:rsid w:val="00FD6476"/>
    <w:pPr>
      <w:spacing w:after="0" w:line="240" w:lineRule="auto"/>
    </w:pPr>
    <w:rPr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D647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64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476"/>
    <w:pPr>
      <w:spacing w:after="200" w:line="276" w:lineRule="auto"/>
    </w:pPr>
    <w:rPr>
      <w:b/>
      <w:bCs/>
      <w:sz w:val="22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476"/>
    <w:rPr>
      <w:rFonts w:eastAsiaTheme="minorEastAsia"/>
      <w:b/>
      <w:bCs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D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D6476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D6476"/>
    <w:pPr>
      <w:tabs>
        <w:tab w:val="center" w:pos="4153"/>
        <w:tab w:val="right" w:pos="8306"/>
      </w:tabs>
      <w:snapToGrid w:val="0"/>
      <w:spacing w:after="20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6476"/>
    <w:rPr>
      <w:rFonts w:eastAsiaTheme="minorEastAsia"/>
      <w:sz w:val="18"/>
      <w:szCs w:val="18"/>
      <w:lang w:eastAsia="zh-CN"/>
    </w:rPr>
  </w:style>
  <w:style w:type="character" w:styleId="Strong">
    <w:name w:val="Strong"/>
    <w:basedOn w:val="DefaultParagraphFont"/>
    <w:uiPriority w:val="22"/>
    <w:qFormat/>
    <w:rsid w:val="000108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A0D6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C3113"/>
  </w:style>
  <w:style w:type="character" w:customStyle="1" w:styleId="DateChar">
    <w:name w:val="Date Char"/>
    <w:basedOn w:val="DefaultParagraphFont"/>
    <w:link w:val="Date"/>
    <w:uiPriority w:val="99"/>
    <w:semiHidden/>
    <w:rsid w:val="00EC3113"/>
    <w:rPr>
      <w:rFonts w:ascii="Calibri" w:eastAsia="SimSun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B360E8"/>
    <w:pPr>
      <w:spacing w:after="0" w:line="240" w:lineRule="auto"/>
    </w:pPr>
    <w:rPr>
      <w:rFonts w:ascii="Calibri" w:eastAsia="SimSu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41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1B4041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6237C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7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7CD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1865"/>
    <w:rPr>
      <w:color w:val="0000FF" w:themeColor="hyperlink"/>
      <w:u w:val="single"/>
    </w:rPr>
  </w:style>
  <w:style w:type="table" w:styleId="TableGrid">
    <w:name w:val="Table Grid"/>
    <w:basedOn w:val="TableNormal"/>
    <w:rsid w:val="009C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9C1865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C1865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865"/>
    <w:rPr>
      <w:rFonts w:eastAsiaTheme="minorEastAsia"/>
      <w:sz w:val="24"/>
      <w:szCs w:val="24"/>
    </w:rPr>
  </w:style>
  <w:style w:type="paragraph" w:customStyle="1" w:styleId="svarticle">
    <w:name w:val="svarticle"/>
    <w:basedOn w:val="Normal"/>
    <w:rsid w:val="00F84EEF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apple-converted-space">
    <w:name w:val="apple-converted-space"/>
    <w:basedOn w:val="DefaultParagraphFont"/>
    <w:rsid w:val="00F84EEF"/>
  </w:style>
  <w:style w:type="character" w:styleId="Emphasis">
    <w:name w:val="Emphasis"/>
    <w:basedOn w:val="DefaultParagraphFont"/>
    <w:uiPriority w:val="20"/>
    <w:qFormat/>
    <w:rsid w:val="00F84EEF"/>
    <w:rPr>
      <w:i/>
      <w:iCs/>
    </w:rPr>
  </w:style>
  <w:style w:type="paragraph" w:customStyle="1" w:styleId="Default">
    <w:name w:val="Default"/>
    <w:rsid w:val="00F84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styleId="NoSpacing">
    <w:name w:val="No Spacing"/>
    <w:uiPriority w:val="1"/>
    <w:qFormat/>
    <w:rsid w:val="00FD6476"/>
    <w:pPr>
      <w:spacing w:after="0" w:line="240" w:lineRule="auto"/>
    </w:pPr>
    <w:rPr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D647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64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476"/>
    <w:pPr>
      <w:spacing w:after="200" w:line="276" w:lineRule="auto"/>
    </w:pPr>
    <w:rPr>
      <w:b/>
      <w:bCs/>
      <w:sz w:val="22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476"/>
    <w:rPr>
      <w:rFonts w:eastAsiaTheme="minorEastAsia"/>
      <w:b/>
      <w:bCs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D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D6476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D6476"/>
    <w:pPr>
      <w:tabs>
        <w:tab w:val="center" w:pos="4153"/>
        <w:tab w:val="right" w:pos="8306"/>
      </w:tabs>
      <w:snapToGrid w:val="0"/>
      <w:spacing w:after="20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6476"/>
    <w:rPr>
      <w:rFonts w:eastAsiaTheme="minorEastAsia"/>
      <w:sz w:val="18"/>
      <w:szCs w:val="18"/>
      <w:lang w:eastAsia="zh-CN"/>
    </w:rPr>
  </w:style>
  <w:style w:type="character" w:styleId="Strong">
    <w:name w:val="Strong"/>
    <w:basedOn w:val="DefaultParagraphFont"/>
    <w:uiPriority w:val="22"/>
    <w:qFormat/>
    <w:rsid w:val="000108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A0D6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C3113"/>
  </w:style>
  <w:style w:type="character" w:customStyle="1" w:styleId="DateChar">
    <w:name w:val="Date Char"/>
    <w:basedOn w:val="DefaultParagraphFont"/>
    <w:link w:val="Date"/>
    <w:uiPriority w:val="99"/>
    <w:semiHidden/>
    <w:rsid w:val="00EC3113"/>
    <w:rPr>
      <w:rFonts w:ascii="Calibri" w:eastAsia="SimSun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B360E8"/>
    <w:pPr>
      <w:spacing w:after="0" w:line="240" w:lineRule="auto"/>
    </w:pPr>
    <w:rPr>
      <w:rFonts w:ascii="Calibri" w:eastAsia="SimSu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5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5AB35F-3670-4CF1-A09B-E66593559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wang</dc:creator>
  <cp:lastModifiedBy>Mei</cp:lastModifiedBy>
  <cp:revision>6</cp:revision>
  <cp:lastPrinted>2015-05-16T16:56:00Z</cp:lastPrinted>
  <dcterms:created xsi:type="dcterms:W3CDTF">2015-06-29T18:31:00Z</dcterms:created>
  <dcterms:modified xsi:type="dcterms:W3CDTF">2015-10-08T18:26:00Z</dcterms:modified>
</cp:coreProperties>
</file>